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730C3400" w14:textId="77777777" w:rsidR="00872247" w:rsidRPr="00B624D2" w:rsidRDefault="00956FA1" w:rsidP="00722E48">
      <w:pPr>
        <w:jc w:val="left"/>
        <w:rPr>
          <w:sz w:val="24"/>
          <w:lang w:val="en-US"/>
        </w:rPr>
      </w:pPr>
      <w:r w:rsidRPr="00B624D2">
        <w:rPr>
          <w:rFonts w:eastAsia="Times New Roman"/>
          <w:b/>
          <w:sz w:val="24"/>
          <w:lang w:val="en-US"/>
        </w:rPr>
        <w:t>Supporting information</w:t>
      </w:r>
    </w:p>
    <w:p w14:paraId="3633D91D" w14:textId="77777777" w:rsidR="00872247" w:rsidRPr="00B624D2" w:rsidRDefault="00872247">
      <w:pPr>
        <w:spacing w:line="276" w:lineRule="exact"/>
        <w:jc w:val="left"/>
        <w:rPr>
          <w:sz w:val="24"/>
          <w:lang w:val="en-US"/>
        </w:rPr>
      </w:pPr>
    </w:p>
    <w:p w14:paraId="7E1D03C6" w14:textId="77777777" w:rsidR="0035150F" w:rsidRPr="00B624D2" w:rsidRDefault="00956FA1" w:rsidP="00B624D2">
      <w:pPr>
        <w:tabs>
          <w:tab w:val="left" w:pos="760"/>
          <w:tab w:val="left" w:pos="1500"/>
          <w:tab w:val="left" w:pos="1840"/>
          <w:tab w:val="left" w:pos="3460"/>
          <w:tab w:val="left" w:pos="4540"/>
          <w:tab w:val="left" w:pos="6740"/>
          <w:tab w:val="left" w:pos="8240"/>
          <w:tab w:val="left" w:pos="8600"/>
          <w:tab w:val="left" w:pos="9220"/>
        </w:tabs>
        <w:ind w:left="360"/>
        <w:jc w:val="left"/>
        <w:rPr>
          <w:sz w:val="24"/>
          <w:lang w:val="en-US"/>
        </w:rPr>
      </w:pPr>
      <w:r w:rsidRPr="00B624D2">
        <w:rPr>
          <w:rFonts w:eastAsia="Times New Roman"/>
          <w:b/>
          <w:sz w:val="24"/>
          <w:lang w:val="en-US"/>
        </w:rPr>
        <w:t>Table</w:t>
      </w:r>
      <w:r w:rsidR="0007390F">
        <w:rPr>
          <w:rFonts w:eastAsia="Times New Roman"/>
          <w:b/>
          <w:sz w:val="24"/>
          <w:lang w:val="en-US"/>
        </w:rPr>
        <w:t xml:space="preserve"> </w:t>
      </w:r>
      <w:r w:rsidRPr="00B624D2">
        <w:rPr>
          <w:rFonts w:eastAsia="Times New Roman"/>
          <w:b/>
          <w:sz w:val="24"/>
          <w:lang w:val="en-US"/>
        </w:rPr>
        <w:t>1.</w:t>
      </w:r>
      <w:r w:rsidRPr="00B624D2">
        <w:rPr>
          <w:sz w:val="24"/>
          <w:lang w:val="en-US"/>
        </w:rPr>
        <w:tab/>
      </w:r>
      <w:r w:rsidRPr="00B624D2">
        <w:rPr>
          <w:rFonts w:eastAsia="Times New Roman"/>
          <w:b/>
          <w:sz w:val="24"/>
          <w:lang w:val="en-US"/>
        </w:rPr>
        <w:t>Questionnaire</w:t>
      </w:r>
      <w:r w:rsidR="0007390F">
        <w:rPr>
          <w:rFonts w:eastAsia="Times New Roman"/>
          <w:b/>
          <w:sz w:val="24"/>
          <w:lang w:val="en-US"/>
        </w:rPr>
        <w:t xml:space="preserve"> on</w:t>
      </w:r>
      <w:r w:rsidR="0007390F">
        <w:rPr>
          <w:sz w:val="24"/>
          <w:lang w:val="en-US"/>
        </w:rPr>
        <w:t xml:space="preserve"> the management of n</w:t>
      </w:r>
      <w:r w:rsidRPr="00B624D2">
        <w:rPr>
          <w:rFonts w:eastAsia="Times New Roman"/>
          <w:b/>
          <w:sz w:val="24"/>
          <w:lang w:val="en-US"/>
        </w:rPr>
        <w:t>eonatal</w:t>
      </w:r>
      <w:r w:rsidR="0007390F">
        <w:rPr>
          <w:sz w:val="24"/>
          <w:lang w:val="en-US"/>
        </w:rPr>
        <w:t xml:space="preserve"> h</w:t>
      </w:r>
      <w:r w:rsidRPr="00B624D2">
        <w:rPr>
          <w:rFonts w:eastAsia="Times New Roman"/>
          <w:b/>
          <w:sz w:val="24"/>
          <w:lang w:val="en-US"/>
        </w:rPr>
        <w:t>yperbilirubinemia</w:t>
      </w:r>
      <w:r w:rsidR="0007390F">
        <w:rPr>
          <w:rFonts w:eastAsia="Times New Roman"/>
          <w:b/>
          <w:sz w:val="24"/>
          <w:lang w:val="en-US"/>
        </w:rPr>
        <w:t xml:space="preserve"> o</w:t>
      </w:r>
      <w:r w:rsidRPr="00B624D2">
        <w:rPr>
          <w:rFonts w:eastAsia="Times New Roman"/>
          <w:b/>
          <w:sz w:val="24"/>
          <w:lang w:val="en-US"/>
        </w:rPr>
        <w:t>n</w:t>
      </w:r>
      <w:r w:rsidR="0007390F">
        <w:rPr>
          <w:sz w:val="24"/>
          <w:lang w:val="en-US"/>
        </w:rPr>
        <w:t xml:space="preserve"> </w:t>
      </w:r>
      <w:r w:rsidRPr="00B624D2">
        <w:rPr>
          <w:rFonts w:eastAsia="Times New Roman"/>
          <w:b/>
          <w:sz w:val="24"/>
          <w:lang w:val="en-US"/>
        </w:rPr>
        <w:t>East</w:t>
      </w:r>
      <w:r w:rsidR="0007390F">
        <w:rPr>
          <w:sz w:val="24"/>
          <w:lang w:val="en-US"/>
        </w:rPr>
        <w:t xml:space="preserve"> </w:t>
      </w:r>
      <w:r w:rsidRPr="00B624D2">
        <w:rPr>
          <w:rFonts w:eastAsia="Times New Roman"/>
          <w:b/>
          <w:sz w:val="24"/>
          <w:lang w:val="en-US"/>
        </w:rPr>
        <w:t>Java</w:t>
      </w:r>
      <w:r w:rsidR="0007390F">
        <w:rPr>
          <w:rFonts w:eastAsia="Times New Roman"/>
          <w:b/>
          <w:sz w:val="24"/>
          <w:lang w:val="en-US"/>
        </w:rPr>
        <w:t xml:space="preserve">, </w:t>
      </w:r>
    </w:p>
    <w:p w14:paraId="3A26C5C1" w14:textId="77777777" w:rsidR="005840D4" w:rsidRDefault="0007390F" w:rsidP="00B624D2">
      <w:pPr>
        <w:ind w:left="1080" w:firstLine="360"/>
        <w:jc w:val="left"/>
        <w:rPr>
          <w:rFonts w:eastAsia="Times New Roman"/>
          <w:sz w:val="24"/>
          <w:lang w:val="en-US"/>
        </w:rPr>
      </w:pPr>
      <w:r>
        <w:rPr>
          <w:rFonts w:eastAsia="Times New Roman"/>
          <w:b/>
          <w:sz w:val="24"/>
          <w:lang w:val="en-US"/>
        </w:rPr>
        <w:t xml:space="preserve"> </w:t>
      </w:r>
      <w:r w:rsidR="00956FA1" w:rsidRPr="00B624D2">
        <w:rPr>
          <w:rFonts w:eastAsia="Times New Roman"/>
          <w:b/>
          <w:sz w:val="24"/>
          <w:lang w:val="en-US"/>
        </w:rPr>
        <w:t xml:space="preserve">Indonesia </w:t>
      </w:r>
      <w:r w:rsidR="00956FA1" w:rsidRPr="00B624D2">
        <w:rPr>
          <w:rFonts w:eastAsia="Times New Roman"/>
          <w:sz w:val="24"/>
          <w:lang w:val="en-US"/>
        </w:rPr>
        <w:t>(</w:t>
      </w:r>
      <w:r w:rsidR="00135264">
        <w:rPr>
          <w:rFonts w:eastAsia="Times New Roman"/>
          <w:sz w:val="24"/>
          <w:lang w:val="en-US"/>
        </w:rPr>
        <w:t>T</w:t>
      </w:r>
      <w:r w:rsidR="00956FA1" w:rsidRPr="00B624D2">
        <w:rPr>
          <w:rFonts w:eastAsia="Times New Roman"/>
          <w:sz w:val="24"/>
          <w:lang w:val="en-US"/>
        </w:rPr>
        <w:t xml:space="preserve">ranslated </w:t>
      </w:r>
      <w:r>
        <w:rPr>
          <w:rFonts w:eastAsia="Times New Roman"/>
          <w:sz w:val="24"/>
          <w:lang w:val="en-US"/>
        </w:rPr>
        <w:t xml:space="preserve">from Bahasa Indonesia </w:t>
      </w:r>
      <w:r w:rsidR="00956FA1" w:rsidRPr="00B624D2">
        <w:rPr>
          <w:rFonts w:eastAsia="Times New Roman"/>
          <w:sz w:val="24"/>
          <w:lang w:val="en-US"/>
        </w:rPr>
        <w:t>to English)</w:t>
      </w:r>
    </w:p>
    <w:p w14:paraId="7C7D5CA5" w14:textId="77777777" w:rsidR="00872247" w:rsidRPr="00B624D2" w:rsidRDefault="005840D4">
      <w:pPr>
        <w:spacing w:line="258" w:lineRule="exact"/>
        <w:jc w:val="left"/>
        <w:rPr>
          <w:sz w:val="24"/>
          <w:lang w:val="en-US"/>
        </w:rPr>
      </w:pPr>
      <w:r>
        <w:rPr>
          <w:rFonts w:eastAsia="Times New Roman"/>
          <w:sz w:val="24"/>
          <w:lang w:val="en-US"/>
        </w:rPr>
        <w:br w:type="page"/>
      </w:r>
      <w:r w:rsidR="000D7B97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56704" behindDoc="1" locked="0" layoutInCell="1" allowOverlap="1" wp14:anchorId="0129E98A" wp14:editId="3FF0FDD8">
                <wp:simplePos x="0" y="0"/>
                <wp:positionH relativeFrom="column">
                  <wp:posOffset>3139440</wp:posOffset>
                </wp:positionH>
                <wp:positionV relativeFrom="paragraph">
                  <wp:posOffset>173990</wp:posOffset>
                </wp:positionV>
                <wp:extent cx="12700" cy="12700"/>
                <wp:effectExtent l="0" t="0" r="0" b="0"/>
                <wp:wrapNone/>
                <wp:docPr id="3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" cy="127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 cmpd="sng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4C7E0E" id="Rectangle 2" o:spid="_x0000_s1026" style="position:absolute;margin-left:247.2pt;margin-top:13.7pt;width:1pt;height:1pt;z-index:-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" fillcolor="black" stroked="f"/>
            </w:pict>
          </mc:Fallback>
        </mc:AlternateContent>
      </w: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0"/>
        <w:gridCol w:w="4340"/>
        <w:gridCol w:w="360"/>
        <w:gridCol w:w="4760"/>
        <w:gridCol w:w="1080"/>
      </w:tblGrid>
      <w:tr w:rsidR="00872247" w:rsidRPr="0013396D" w14:paraId="50783AA5" w14:textId="77777777">
        <w:trPr>
          <w:trHeight w:val="282"/>
        </w:trPr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7058167B" w14:textId="77777777" w:rsidR="00872247" w:rsidRPr="00B624D2" w:rsidRDefault="00956FA1">
            <w:pPr>
              <w:jc w:val="center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b/>
                <w:w w:val="96"/>
                <w:sz w:val="24"/>
                <w:lang w:val="en-US"/>
              </w:rPr>
              <w:lastRenderedPageBreak/>
              <w:t>No.</w:t>
            </w:r>
          </w:p>
        </w:tc>
        <w:tc>
          <w:tcPr>
            <w:tcW w:w="4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7E63664A" w14:textId="77777777" w:rsidR="00872247" w:rsidRPr="00B624D2" w:rsidRDefault="00956FA1">
            <w:pPr>
              <w:ind w:left="168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b/>
                <w:sz w:val="24"/>
                <w:lang w:val="en-US"/>
              </w:rPr>
              <w:t>Question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6581D98" w14:textId="77777777" w:rsidR="00872247" w:rsidRPr="00B624D2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3D741BAC" w14:textId="77777777" w:rsidR="00872247" w:rsidRPr="00B624D2" w:rsidRDefault="00956FA1">
            <w:pPr>
              <w:ind w:left="178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b/>
                <w:sz w:val="24"/>
                <w:lang w:val="en-US"/>
              </w:rPr>
              <w:t>Answ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A566BF4" w14:textId="77777777" w:rsidR="00872247" w:rsidRPr="0013396D" w:rsidRDefault="00872247">
            <w:pPr>
              <w:jc w:val="left"/>
              <w:rPr>
                <w:sz w:val="1"/>
                <w:lang w:val="en-US"/>
              </w:rPr>
            </w:pPr>
          </w:p>
        </w:tc>
      </w:tr>
      <w:tr w:rsidR="00872247" w:rsidRPr="00E36258" w14:paraId="60309066" w14:textId="77777777">
        <w:trPr>
          <w:trHeight w:val="4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2F6E9EF7" w14:textId="77777777" w:rsidR="00872247" w:rsidRPr="00B624D2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41D52719" w14:textId="77777777" w:rsidR="00872247" w:rsidRPr="00B624D2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5120" w:type="dxa"/>
            <w:gridSpan w:val="2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2949BADB" w14:textId="77777777" w:rsidR="00872247" w:rsidRPr="00B624D2" w:rsidRDefault="0007390F" w:rsidP="0007390F">
            <w:pPr>
              <w:ind w:left="80"/>
              <w:jc w:val="left"/>
              <w:rPr>
                <w:sz w:val="24"/>
                <w:lang w:val="en-US"/>
              </w:rPr>
            </w:pPr>
            <w:r w:rsidRPr="0007390F">
              <w:rPr>
                <w:rFonts w:eastAsia="Times New Roman"/>
                <w:sz w:val="24"/>
                <w:lang w:val="en-US"/>
              </w:rPr>
              <w:t>P</w:t>
            </w:r>
            <w:r w:rsidR="00956FA1" w:rsidRPr="00B624D2">
              <w:rPr>
                <w:rFonts w:eastAsia="Times New Roman"/>
                <w:sz w:val="24"/>
                <w:lang w:val="en-US"/>
              </w:rPr>
              <w:t xml:space="preserve">lease </w:t>
            </w:r>
            <w:r>
              <w:rPr>
                <w:rFonts w:eastAsia="Times New Roman"/>
                <w:sz w:val="24"/>
                <w:lang w:val="en-US"/>
              </w:rPr>
              <w:t xml:space="preserve">encircle the </w:t>
            </w:r>
            <w:r w:rsidR="00956FA1" w:rsidRPr="00B624D2">
              <w:rPr>
                <w:rFonts w:eastAsia="Times New Roman"/>
                <w:sz w:val="24"/>
                <w:lang w:val="en-US"/>
              </w:rPr>
              <w:t>one answer that best describes your</w:t>
            </w:r>
            <w:r>
              <w:rPr>
                <w:rFonts w:eastAsia="Times New Roman"/>
                <w:sz w:val="24"/>
                <w:lang w:val="en-US"/>
              </w:rPr>
              <w:t xml:space="preserve"> </w:t>
            </w:r>
            <w:r w:rsidRPr="0007390F">
              <w:rPr>
                <w:rFonts w:eastAsia="Times New Roman"/>
                <w:sz w:val="24"/>
                <w:lang w:val="en-US"/>
              </w:rPr>
              <w:t>pract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C92360F" w14:textId="77777777" w:rsidR="00872247" w:rsidRPr="00B624D2" w:rsidRDefault="00872247">
            <w:pPr>
              <w:jc w:val="left"/>
              <w:rPr>
                <w:sz w:val="1"/>
                <w:lang w:val="en-US"/>
              </w:rPr>
            </w:pPr>
          </w:p>
        </w:tc>
      </w:tr>
      <w:tr w:rsidR="00872247" w:rsidRPr="00E36258" w14:paraId="3E27E833" w14:textId="77777777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422086AD" w14:textId="77777777" w:rsidR="00872247" w:rsidRPr="00B624D2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74DB6AB8" w14:textId="77777777" w:rsidR="00872247" w:rsidRPr="00B624D2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09A06D0" w14:textId="77777777" w:rsidR="00872247" w:rsidRPr="00B624D2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500417AD" w14:textId="77777777" w:rsidR="00872247" w:rsidRPr="00B624D2" w:rsidRDefault="00872247" w:rsidP="0007390F">
            <w:pPr>
              <w:ind w:left="1760"/>
              <w:jc w:val="left"/>
              <w:rPr>
                <w:sz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80D37F1" w14:textId="77777777" w:rsidR="00872247" w:rsidRPr="00B624D2" w:rsidRDefault="00872247">
            <w:pPr>
              <w:jc w:val="left"/>
              <w:rPr>
                <w:sz w:val="1"/>
                <w:lang w:val="en-US"/>
              </w:rPr>
            </w:pPr>
          </w:p>
        </w:tc>
      </w:tr>
      <w:tr w:rsidR="00872247" w:rsidRPr="00E36258" w14:paraId="6BFD4061" w14:textId="77777777" w:rsidTr="00722E48">
        <w:trPr>
          <w:trHeight w:val="80"/>
        </w:trPr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1C03C997" w14:textId="77777777" w:rsidR="00872247" w:rsidRPr="00722E48" w:rsidRDefault="00872247">
            <w:pPr>
              <w:jc w:val="left"/>
              <w:rPr>
                <w:sz w:val="17"/>
                <w:lang w:val="en-US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58597042" w14:textId="77777777" w:rsidR="00872247" w:rsidRPr="00722E48" w:rsidRDefault="00872247">
            <w:pPr>
              <w:jc w:val="left"/>
              <w:rPr>
                <w:sz w:val="17"/>
                <w:lang w:val="en-US"/>
              </w:rPr>
            </w:pPr>
          </w:p>
        </w:tc>
        <w:tc>
          <w:tcPr>
            <w:tcW w:w="51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7A347BF9" w14:textId="77777777" w:rsidR="00872247" w:rsidRPr="00722E48" w:rsidRDefault="00872247">
            <w:pPr>
              <w:jc w:val="left"/>
              <w:rPr>
                <w:sz w:val="17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A850428" w14:textId="77777777" w:rsidR="00872247" w:rsidRPr="00722E48" w:rsidRDefault="00872247">
            <w:pPr>
              <w:jc w:val="left"/>
              <w:rPr>
                <w:sz w:val="1"/>
                <w:lang w:val="en-US"/>
              </w:rPr>
            </w:pPr>
          </w:p>
        </w:tc>
      </w:tr>
      <w:tr w:rsidR="00872247" w14:paraId="1778A639" w14:textId="77777777">
        <w:trPr>
          <w:trHeight w:val="26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6D9BBEE0" w14:textId="77777777" w:rsidR="00872247" w:rsidRDefault="00C059E8">
            <w:pPr>
              <w:spacing w:line="266" w:lineRule="exact"/>
              <w:jc w:val="center"/>
              <w:rPr>
                <w:sz w:val="24"/>
              </w:rPr>
            </w:pPr>
            <w:r>
              <w:rPr>
                <w:rFonts w:eastAsia="Times New Roman"/>
                <w:w w:val="99"/>
                <w:sz w:val="24"/>
              </w:rPr>
              <w:t>1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0AF6781C" w14:textId="77777777" w:rsidR="00872247" w:rsidRPr="00B624D2" w:rsidRDefault="00956FA1">
            <w:pPr>
              <w:spacing w:line="266" w:lineRule="exact"/>
              <w:ind w:left="10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What is your profession?</w:t>
            </w:r>
          </w:p>
        </w:tc>
        <w:tc>
          <w:tcPr>
            <w:tcW w:w="5120" w:type="dxa"/>
            <w:gridSpan w:val="2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2C6A90D5" w14:textId="77777777" w:rsidR="00872247" w:rsidRPr="00B624D2" w:rsidRDefault="00956FA1">
            <w:pPr>
              <w:spacing w:line="266" w:lineRule="exact"/>
              <w:ind w:left="8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A.  Midwif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F42F9DF" w14:textId="77777777" w:rsidR="00872247" w:rsidRDefault="00872247">
            <w:pPr>
              <w:jc w:val="left"/>
              <w:rPr>
                <w:sz w:val="1"/>
              </w:rPr>
            </w:pPr>
          </w:p>
        </w:tc>
      </w:tr>
      <w:tr w:rsidR="00872247" w14:paraId="54256214" w14:textId="77777777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0A8D93C1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746A0BAE" w14:textId="77777777" w:rsidR="00872247" w:rsidRPr="00B624D2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5120" w:type="dxa"/>
            <w:gridSpan w:val="2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234F17BC" w14:textId="77777777" w:rsidR="00872247" w:rsidRPr="00B624D2" w:rsidRDefault="00956FA1" w:rsidP="0007390F">
            <w:pPr>
              <w:ind w:left="8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B.  General practition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C4E5526" w14:textId="77777777" w:rsidR="00872247" w:rsidRDefault="00872247">
            <w:pPr>
              <w:jc w:val="left"/>
              <w:rPr>
                <w:sz w:val="1"/>
              </w:rPr>
            </w:pPr>
          </w:p>
        </w:tc>
      </w:tr>
      <w:tr w:rsidR="00872247" w14:paraId="1C9DDBF4" w14:textId="77777777">
        <w:trPr>
          <w:trHeight w:val="277"/>
        </w:trPr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393079D9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13BF58D8" w14:textId="77777777" w:rsidR="00872247" w:rsidRPr="00B624D2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51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2EC0163C" w14:textId="77777777" w:rsidR="00872247" w:rsidRPr="00B624D2" w:rsidRDefault="00956FA1">
            <w:pPr>
              <w:ind w:left="8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C.  Pediatrici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A21C561" w14:textId="77777777" w:rsidR="00872247" w:rsidRDefault="00872247">
            <w:pPr>
              <w:jc w:val="left"/>
              <w:rPr>
                <w:sz w:val="1"/>
              </w:rPr>
            </w:pPr>
          </w:p>
        </w:tc>
      </w:tr>
      <w:tr w:rsidR="00872247" w:rsidRPr="0025503F" w14:paraId="3213DD8A" w14:textId="77777777">
        <w:trPr>
          <w:trHeight w:val="264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6F0BDE94" w14:textId="77777777" w:rsidR="0035150F" w:rsidRDefault="0035150F" w:rsidP="00B624D2">
            <w:pPr>
              <w:jc w:val="center"/>
              <w:rPr>
                <w:sz w:val="22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3566C3C9" w14:textId="77777777" w:rsidR="00872247" w:rsidRPr="00B624D2" w:rsidRDefault="0007390F" w:rsidP="0007390F">
            <w:pPr>
              <w:spacing w:line="263" w:lineRule="exact"/>
              <w:ind w:left="100"/>
              <w:jc w:val="left"/>
              <w:rPr>
                <w:sz w:val="24"/>
                <w:lang w:val="en-US"/>
              </w:rPr>
            </w:pPr>
            <w:r>
              <w:rPr>
                <w:rFonts w:eastAsia="Times New Roman"/>
                <w:sz w:val="24"/>
                <w:lang w:val="en-US"/>
              </w:rPr>
              <w:t>How old are you?</w:t>
            </w:r>
          </w:p>
        </w:tc>
        <w:tc>
          <w:tcPr>
            <w:tcW w:w="5120" w:type="dxa"/>
            <w:gridSpan w:val="2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4271BEC6" w14:textId="77777777" w:rsidR="00872247" w:rsidRPr="00B624D2" w:rsidRDefault="00956FA1">
            <w:pPr>
              <w:spacing w:line="263" w:lineRule="exact"/>
              <w:ind w:left="8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 xml:space="preserve">A.   </w:t>
            </w:r>
            <w:proofErr w:type="gramStart"/>
            <w:r w:rsidRPr="00B624D2">
              <w:rPr>
                <w:rFonts w:eastAsia="Times New Roman"/>
                <w:sz w:val="24"/>
                <w:lang w:val="en-US"/>
              </w:rPr>
              <w:t xml:space="preserve">≤ </w:t>
            </w:r>
            <w:r w:rsidR="0007390F">
              <w:rPr>
                <w:rFonts w:eastAsia="Times New Roman"/>
                <w:sz w:val="24"/>
                <w:lang w:val="en-US"/>
              </w:rPr>
              <w:t xml:space="preserve"> </w:t>
            </w:r>
            <w:r w:rsidRPr="00B624D2">
              <w:rPr>
                <w:rFonts w:eastAsia="Times New Roman"/>
                <w:sz w:val="24"/>
                <w:lang w:val="en-US"/>
              </w:rPr>
              <w:t>30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0B09A15" w14:textId="77777777" w:rsidR="00872247" w:rsidRPr="00B624D2" w:rsidRDefault="00872247">
            <w:pPr>
              <w:jc w:val="left"/>
              <w:rPr>
                <w:sz w:val="1"/>
                <w:lang w:val="en-US"/>
              </w:rPr>
            </w:pPr>
          </w:p>
        </w:tc>
      </w:tr>
      <w:tr w:rsidR="00872247" w:rsidRPr="0025503F" w14:paraId="73BF73E0" w14:textId="77777777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3F26BCAB" w14:textId="77777777" w:rsidR="00872247" w:rsidRPr="00B624D2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4C20B52D" w14:textId="77777777" w:rsidR="00872247" w:rsidRPr="00B624D2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DD35D03" w14:textId="77777777" w:rsidR="00872247" w:rsidRPr="00B624D2" w:rsidRDefault="00956FA1">
            <w:pPr>
              <w:ind w:left="8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B.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50A3F183" w14:textId="77777777" w:rsidR="00872247" w:rsidRPr="00B624D2" w:rsidRDefault="00956FA1">
            <w:pPr>
              <w:ind w:left="10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31</w:t>
            </w:r>
            <w:r w:rsidR="0007390F">
              <w:rPr>
                <w:rFonts w:eastAsia="Times New Roman"/>
                <w:sz w:val="24"/>
                <w:lang w:val="en-US"/>
              </w:rPr>
              <w:t xml:space="preserve"> </w:t>
            </w:r>
            <w:r w:rsidRPr="00B624D2">
              <w:rPr>
                <w:rFonts w:eastAsia="Times New Roman"/>
                <w:sz w:val="24"/>
                <w:lang w:val="en-US"/>
              </w:rPr>
              <w:t>-</w:t>
            </w:r>
            <w:r w:rsidR="0007390F">
              <w:rPr>
                <w:rFonts w:eastAsia="Times New Roman"/>
                <w:sz w:val="24"/>
                <w:lang w:val="en-US"/>
              </w:rPr>
              <w:t xml:space="preserve"> </w:t>
            </w:r>
            <w:r w:rsidRPr="00B624D2">
              <w:rPr>
                <w:rFonts w:eastAsia="Times New Roman"/>
                <w:sz w:val="24"/>
                <w:lang w:val="en-US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C751BFC" w14:textId="77777777" w:rsidR="00872247" w:rsidRPr="00B624D2" w:rsidRDefault="00872247">
            <w:pPr>
              <w:jc w:val="left"/>
              <w:rPr>
                <w:sz w:val="1"/>
                <w:lang w:val="en-US"/>
              </w:rPr>
            </w:pPr>
          </w:p>
        </w:tc>
      </w:tr>
      <w:tr w:rsidR="00872247" w:rsidRPr="0025503F" w14:paraId="5660CC19" w14:textId="77777777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12CD56B5" w14:textId="77777777" w:rsidR="00872247" w:rsidRPr="00B624D2" w:rsidRDefault="00872247">
            <w:pPr>
              <w:jc w:val="left"/>
              <w:rPr>
                <w:sz w:val="23"/>
                <w:lang w:val="en-US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6A841AD1" w14:textId="77777777" w:rsidR="00872247" w:rsidRPr="00B624D2" w:rsidRDefault="00872247">
            <w:pPr>
              <w:jc w:val="left"/>
              <w:rPr>
                <w:sz w:val="23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905C58D" w14:textId="77777777" w:rsidR="00872247" w:rsidRPr="00B624D2" w:rsidRDefault="00956FA1">
            <w:pPr>
              <w:spacing w:line="275" w:lineRule="exact"/>
              <w:ind w:left="8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C.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1D789535" w14:textId="77777777" w:rsidR="00872247" w:rsidRPr="00B624D2" w:rsidRDefault="00956FA1">
            <w:pPr>
              <w:spacing w:line="275" w:lineRule="exact"/>
              <w:ind w:left="10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40</w:t>
            </w:r>
            <w:r w:rsidR="0007390F">
              <w:rPr>
                <w:rFonts w:eastAsia="Times New Roman"/>
                <w:sz w:val="24"/>
                <w:lang w:val="en-US"/>
              </w:rPr>
              <w:t xml:space="preserve"> </w:t>
            </w:r>
            <w:r w:rsidRPr="00B624D2">
              <w:rPr>
                <w:rFonts w:eastAsia="Times New Roman"/>
                <w:sz w:val="24"/>
                <w:lang w:val="en-US"/>
              </w:rPr>
              <w:t>-</w:t>
            </w:r>
            <w:r w:rsidR="0007390F">
              <w:rPr>
                <w:rFonts w:eastAsia="Times New Roman"/>
                <w:sz w:val="24"/>
                <w:lang w:val="en-US"/>
              </w:rPr>
              <w:t xml:space="preserve"> </w:t>
            </w:r>
            <w:r w:rsidRPr="00B624D2">
              <w:rPr>
                <w:rFonts w:eastAsia="Times New Roman"/>
                <w:sz w:val="24"/>
                <w:lang w:val="en-US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600C3B5" w14:textId="77777777" w:rsidR="00872247" w:rsidRPr="00B624D2" w:rsidRDefault="00872247">
            <w:pPr>
              <w:jc w:val="left"/>
              <w:rPr>
                <w:sz w:val="1"/>
                <w:lang w:val="en-US"/>
              </w:rPr>
            </w:pPr>
          </w:p>
        </w:tc>
      </w:tr>
      <w:tr w:rsidR="00872247" w:rsidRPr="0025503F" w14:paraId="6AE0BDB1" w14:textId="77777777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5A82B0A6" w14:textId="77777777" w:rsidR="00872247" w:rsidRPr="00B624D2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62BFBAC7" w14:textId="77777777" w:rsidR="00872247" w:rsidRPr="00B624D2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06D4266" w14:textId="77777777" w:rsidR="00872247" w:rsidRPr="00B624D2" w:rsidRDefault="00956FA1">
            <w:pPr>
              <w:ind w:left="8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D.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2A9948A7" w14:textId="77777777" w:rsidR="00872247" w:rsidRPr="00B624D2" w:rsidRDefault="00956FA1">
            <w:pPr>
              <w:ind w:left="10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50</w:t>
            </w:r>
            <w:r w:rsidR="0007390F">
              <w:rPr>
                <w:rFonts w:eastAsia="Times New Roman"/>
                <w:sz w:val="24"/>
                <w:lang w:val="en-US"/>
              </w:rPr>
              <w:t xml:space="preserve"> </w:t>
            </w:r>
            <w:r w:rsidRPr="00B624D2">
              <w:rPr>
                <w:rFonts w:eastAsia="Times New Roman"/>
                <w:sz w:val="24"/>
                <w:lang w:val="en-US"/>
              </w:rPr>
              <w:t>-</w:t>
            </w:r>
            <w:r w:rsidR="0007390F">
              <w:rPr>
                <w:rFonts w:eastAsia="Times New Roman"/>
                <w:sz w:val="24"/>
                <w:lang w:val="en-US"/>
              </w:rPr>
              <w:t xml:space="preserve"> </w:t>
            </w:r>
            <w:r w:rsidRPr="00B624D2">
              <w:rPr>
                <w:rFonts w:eastAsia="Times New Roman"/>
                <w:sz w:val="24"/>
                <w:lang w:val="en-US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5850369" w14:textId="77777777" w:rsidR="00872247" w:rsidRPr="00B624D2" w:rsidRDefault="00872247">
            <w:pPr>
              <w:jc w:val="left"/>
              <w:rPr>
                <w:sz w:val="1"/>
                <w:lang w:val="en-US"/>
              </w:rPr>
            </w:pPr>
          </w:p>
        </w:tc>
      </w:tr>
      <w:tr w:rsidR="00872247" w:rsidRPr="0025503F" w14:paraId="14F0E6AC" w14:textId="77777777">
        <w:trPr>
          <w:trHeight w:val="277"/>
        </w:trPr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4ADA1461" w14:textId="77777777" w:rsidR="00872247" w:rsidRPr="00B624D2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2B4CA86D" w14:textId="77777777" w:rsidR="00872247" w:rsidRPr="00B624D2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bottom"/>
          </w:tcPr>
          <w:p w14:paraId="36E6399C" w14:textId="77777777" w:rsidR="00872247" w:rsidRPr="00B624D2" w:rsidRDefault="00956FA1">
            <w:pPr>
              <w:ind w:left="8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E.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393CF19C" w14:textId="77777777" w:rsidR="00872247" w:rsidRPr="00B624D2" w:rsidRDefault="00956FA1">
            <w:pPr>
              <w:ind w:left="100"/>
              <w:jc w:val="left"/>
              <w:rPr>
                <w:sz w:val="24"/>
                <w:lang w:val="en-US"/>
              </w:rPr>
            </w:pPr>
            <w:proofErr w:type="gramStart"/>
            <w:r w:rsidRPr="00B624D2">
              <w:rPr>
                <w:rFonts w:eastAsia="Times New Roman"/>
                <w:sz w:val="24"/>
                <w:lang w:val="en-US"/>
              </w:rPr>
              <w:t xml:space="preserve">≥ </w:t>
            </w:r>
            <w:r w:rsidR="0007390F">
              <w:rPr>
                <w:rFonts w:eastAsia="Times New Roman"/>
                <w:sz w:val="24"/>
                <w:lang w:val="en-US"/>
              </w:rPr>
              <w:t xml:space="preserve"> </w:t>
            </w:r>
            <w:r w:rsidRPr="00B624D2">
              <w:rPr>
                <w:rFonts w:eastAsia="Times New Roman"/>
                <w:sz w:val="24"/>
                <w:lang w:val="en-US"/>
              </w:rPr>
              <w:t>60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20DC2A3" w14:textId="77777777" w:rsidR="00872247" w:rsidRPr="00B624D2" w:rsidRDefault="00872247">
            <w:pPr>
              <w:jc w:val="left"/>
              <w:rPr>
                <w:sz w:val="1"/>
                <w:lang w:val="en-US"/>
              </w:rPr>
            </w:pPr>
          </w:p>
        </w:tc>
      </w:tr>
      <w:tr w:rsidR="00872247" w:rsidRPr="0025503F" w14:paraId="52B1015F" w14:textId="77777777">
        <w:trPr>
          <w:trHeight w:val="267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78CE06E8" w14:textId="77777777" w:rsidR="0035150F" w:rsidRDefault="0035150F" w:rsidP="00B624D2">
            <w:pPr>
              <w:jc w:val="center"/>
              <w:rPr>
                <w:sz w:val="23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12EBFBDA" w14:textId="77777777" w:rsidR="00872247" w:rsidRPr="00B624D2" w:rsidRDefault="00956FA1">
            <w:pPr>
              <w:spacing w:line="267" w:lineRule="exact"/>
              <w:ind w:left="10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How many years have you been working</w:t>
            </w:r>
          </w:p>
        </w:tc>
        <w:tc>
          <w:tcPr>
            <w:tcW w:w="5120" w:type="dxa"/>
            <w:gridSpan w:val="2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0229A08F" w14:textId="77777777" w:rsidR="00872247" w:rsidRPr="00B624D2" w:rsidRDefault="00956FA1" w:rsidP="0007390F">
            <w:pPr>
              <w:spacing w:line="267" w:lineRule="exact"/>
              <w:ind w:left="8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A. ≤</w:t>
            </w:r>
            <w:r w:rsidR="0007390F">
              <w:rPr>
                <w:rFonts w:eastAsia="Times New Roman"/>
                <w:sz w:val="24"/>
                <w:lang w:val="en-US"/>
              </w:rPr>
              <w:t xml:space="preserve"> </w:t>
            </w:r>
            <w:r w:rsidRPr="00B624D2">
              <w:rPr>
                <w:rFonts w:eastAsia="Times New Roman"/>
                <w:sz w:val="24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2013092" w14:textId="77777777" w:rsidR="00872247" w:rsidRPr="00176E74" w:rsidRDefault="00872247">
            <w:pPr>
              <w:jc w:val="left"/>
              <w:rPr>
                <w:sz w:val="1"/>
              </w:rPr>
            </w:pPr>
          </w:p>
        </w:tc>
      </w:tr>
      <w:tr w:rsidR="00872247" w14:paraId="432F0F68" w14:textId="77777777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6B8E6A0F" w14:textId="77777777" w:rsidR="00872247" w:rsidRPr="00B624D2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5187A567" w14:textId="77777777" w:rsidR="00872247" w:rsidRPr="00B624D2" w:rsidRDefault="00956FA1">
            <w:pPr>
              <w:ind w:left="10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in your profession?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BE1463E" w14:textId="77777777" w:rsidR="00872247" w:rsidRPr="00B624D2" w:rsidRDefault="00956FA1">
            <w:pPr>
              <w:ind w:left="8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B.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6C50B2F4" w14:textId="77777777" w:rsidR="00872247" w:rsidRPr="00B624D2" w:rsidRDefault="00956FA1">
            <w:pPr>
              <w:ind w:left="6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2</w:t>
            </w:r>
            <w:r w:rsidR="0007390F">
              <w:rPr>
                <w:rFonts w:eastAsia="Times New Roman"/>
                <w:sz w:val="24"/>
                <w:lang w:val="en-US"/>
              </w:rPr>
              <w:t xml:space="preserve"> </w:t>
            </w:r>
            <w:r w:rsidRPr="00B624D2">
              <w:rPr>
                <w:rFonts w:eastAsia="Times New Roman"/>
                <w:sz w:val="24"/>
                <w:lang w:val="en-US"/>
              </w:rPr>
              <w:t>-</w:t>
            </w:r>
            <w:r w:rsidR="0007390F">
              <w:rPr>
                <w:rFonts w:eastAsia="Times New Roman"/>
                <w:sz w:val="24"/>
                <w:lang w:val="en-US"/>
              </w:rPr>
              <w:t xml:space="preserve"> </w:t>
            </w:r>
            <w:r w:rsidRPr="00B624D2">
              <w:rPr>
                <w:rFonts w:eastAsia="Times New Roman"/>
                <w:sz w:val="24"/>
                <w:lang w:val="en-U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EEE3333" w14:textId="77777777" w:rsidR="00872247" w:rsidRDefault="00872247">
            <w:pPr>
              <w:jc w:val="left"/>
              <w:rPr>
                <w:sz w:val="1"/>
              </w:rPr>
            </w:pPr>
          </w:p>
        </w:tc>
      </w:tr>
      <w:tr w:rsidR="00872247" w14:paraId="56DFC607" w14:textId="77777777">
        <w:trPr>
          <w:trHeight w:val="277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7F6EE790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5CB676E6" w14:textId="77777777" w:rsidR="00872247" w:rsidRPr="00B624D2" w:rsidRDefault="00B64449" w:rsidP="00B64449">
            <w:pPr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EFC2B7F" w14:textId="77777777" w:rsidR="00872247" w:rsidRPr="00B624D2" w:rsidRDefault="00956FA1">
            <w:pPr>
              <w:ind w:left="8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C.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0B1D8E17" w14:textId="77777777" w:rsidR="00872247" w:rsidRPr="00B624D2" w:rsidRDefault="00956FA1" w:rsidP="0013396D">
            <w:pPr>
              <w:ind w:left="6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6</w:t>
            </w:r>
            <w:r w:rsidR="0007390F">
              <w:rPr>
                <w:rFonts w:eastAsia="Times New Roman"/>
                <w:sz w:val="24"/>
                <w:lang w:val="en-US"/>
              </w:rPr>
              <w:t xml:space="preserve"> </w:t>
            </w:r>
            <w:r w:rsidRPr="00B624D2">
              <w:rPr>
                <w:rFonts w:eastAsia="Times New Roman"/>
                <w:sz w:val="24"/>
                <w:lang w:val="en-US"/>
              </w:rPr>
              <w:t>-</w:t>
            </w:r>
            <w:r w:rsidR="00562410">
              <w:rPr>
                <w:rFonts w:eastAsia="Times New Roman"/>
                <w:sz w:val="24"/>
                <w:lang w:val="en-US"/>
              </w:rPr>
              <w:t xml:space="preserve"> </w:t>
            </w:r>
            <w:r w:rsidR="0013396D">
              <w:rPr>
                <w:rFonts w:eastAsia="Times New Roman"/>
                <w:sz w:val="24"/>
                <w:lang w:val="en-US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7E0D1DD" w14:textId="77777777" w:rsidR="00872247" w:rsidRDefault="00872247">
            <w:pPr>
              <w:jc w:val="left"/>
              <w:rPr>
                <w:sz w:val="1"/>
              </w:rPr>
            </w:pPr>
          </w:p>
        </w:tc>
      </w:tr>
      <w:tr w:rsidR="00872247" w14:paraId="34E01D75" w14:textId="77777777">
        <w:trPr>
          <w:trHeight w:val="277"/>
        </w:trPr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61BCE3F7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26826A60" w14:textId="77777777" w:rsidR="00872247" w:rsidRPr="00B624D2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51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7437B113" w14:textId="77777777" w:rsidR="00872247" w:rsidRPr="00B624D2" w:rsidRDefault="00956FA1">
            <w:pPr>
              <w:ind w:left="8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D. ≥ 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7911BB1" w14:textId="77777777" w:rsidR="00872247" w:rsidRDefault="00872247">
            <w:pPr>
              <w:jc w:val="left"/>
              <w:rPr>
                <w:sz w:val="1"/>
              </w:rPr>
            </w:pPr>
          </w:p>
        </w:tc>
      </w:tr>
      <w:tr w:rsidR="00872247" w14:paraId="63B85B69" w14:textId="77777777">
        <w:trPr>
          <w:trHeight w:val="263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14D6E846" w14:textId="77777777" w:rsidR="0035150F" w:rsidRDefault="0035150F" w:rsidP="00B624D2">
            <w:pPr>
              <w:jc w:val="center"/>
              <w:rPr>
                <w:sz w:val="22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139985F2" w14:textId="77777777" w:rsidR="00872247" w:rsidRPr="00B624D2" w:rsidRDefault="00956FA1">
            <w:pPr>
              <w:spacing w:line="262" w:lineRule="exact"/>
              <w:ind w:left="10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Where do you work the most (highest</w:t>
            </w:r>
          </w:p>
        </w:tc>
        <w:tc>
          <w:tcPr>
            <w:tcW w:w="5120" w:type="dxa"/>
            <w:gridSpan w:val="2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03B45774" w14:textId="77777777" w:rsidR="00872247" w:rsidRPr="00B624D2" w:rsidRDefault="00956FA1">
            <w:pPr>
              <w:spacing w:line="262" w:lineRule="exact"/>
              <w:ind w:left="8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A. Nurse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88BBC02" w14:textId="77777777" w:rsidR="00872247" w:rsidRDefault="00872247">
            <w:pPr>
              <w:jc w:val="left"/>
              <w:rPr>
                <w:sz w:val="1"/>
              </w:rPr>
            </w:pPr>
          </w:p>
        </w:tc>
      </w:tr>
      <w:tr w:rsidR="00872247" w14:paraId="6F5FD627" w14:textId="77777777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3297BE4F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026CBD83" w14:textId="77777777" w:rsidR="00872247" w:rsidRPr="00B624D2" w:rsidRDefault="00956FA1">
            <w:pPr>
              <w:ind w:left="10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level of NICU or practice)?</w:t>
            </w:r>
          </w:p>
        </w:tc>
        <w:tc>
          <w:tcPr>
            <w:tcW w:w="5120" w:type="dxa"/>
            <w:gridSpan w:val="2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20AEF1C8" w14:textId="77777777" w:rsidR="00872247" w:rsidRPr="00B624D2" w:rsidRDefault="00956FA1">
            <w:pPr>
              <w:ind w:left="8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B. NICU Level 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27E390F" w14:textId="77777777" w:rsidR="00872247" w:rsidRDefault="00872247">
            <w:pPr>
              <w:jc w:val="left"/>
              <w:rPr>
                <w:sz w:val="1"/>
              </w:rPr>
            </w:pPr>
          </w:p>
        </w:tc>
      </w:tr>
      <w:tr w:rsidR="00872247" w14:paraId="0A1608E5" w14:textId="77777777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4AA790FA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19719593" w14:textId="77777777" w:rsidR="00872247" w:rsidRPr="00B624D2" w:rsidRDefault="00B64449" w:rsidP="00E36258">
            <w:pPr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  </w:t>
            </w:r>
          </w:p>
        </w:tc>
        <w:tc>
          <w:tcPr>
            <w:tcW w:w="5120" w:type="dxa"/>
            <w:gridSpan w:val="2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3583D835" w14:textId="77777777" w:rsidR="00872247" w:rsidRPr="00B624D2" w:rsidRDefault="00956FA1">
            <w:pPr>
              <w:ind w:left="8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C. NICU Level 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E0A3EC0" w14:textId="77777777" w:rsidR="00872247" w:rsidRDefault="00872247">
            <w:pPr>
              <w:jc w:val="left"/>
              <w:rPr>
                <w:sz w:val="1"/>
              </w:rPr>
            </w:pPr>
          </w:p>
        </w:tc>
      </w:tr>
      <w:tr w:rsidR="00872247" w14:paraId="0A1B8CA2" w14:textId="77777777">
        <w:trPr>
          <w:trHeight w:val="277"/>
        </w:trPr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0A5FF510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1E491F50" w14:textId="77777777" w:rsidR="00872247" w:rsidRPr="00B624D2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51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7642F1E3" w14:textId="77777777" w:rsidR="00872247" w:rsidRPr="00B624D2" w:rsidRDefault="00956FA1">
            <w:pPr>
              <w:ind w:left="8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D. Private pract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14689A7" w14:textId="77777777" w:rsidR="00872247" w:rsidRDefault="00872247">
            <w:pPr>
              <w:jc w:val="left"/>
              <w:rPr>
                <w:sz w:val="1"/>
              </w:rPr>
            </w:pPr>
          </w:p>
        </w:tc>
      </w:tr>
      <w:tr w:rsidR="00872247" w14:paraId="4FB7E9E7" w14:textId="77777777">
        <w:trPr>
          <w:trHeight w:val="267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5DEEE8D6" w14:textId="77777777" w:rsidR="00872247" w:rsidRDefault="00C059E8">
            <w:pPr>
              <w:spacing w:line="267" w:lineRule="exact"/>
              <w:jc w:val="center"/>
              <w:rPr>
                <w:sz w:val="24"/>
              </w:rPr>
            </w:pPr>
            <w:r>
              <w:rPr>
                <w:rFonts w:eastAsia="Times New Roman"/>
                <w:w w:val="99"/>
                <w:sz w:val="24"/>
              </w:rPr>
              <w:t>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316731BF" w14:textId="77777777" w:rsidR="0035150F" w:rsidRPr="00B624D2" w:rsidRDefault="00562410" w:rsidP="00B624D2">
            <w:pPr>
              <w:spacing w:line="267" w:lineRule="exact"/>
              <w:jc w:val="left"/>
              <w:rPr>
                <w:sz w:val="24"/>
                <w:lang w:val="en-US"/>
              </w:rPr>
            </w:pPr>
            <w:r>
              <w:rPr>
                <w:rFonts w:eastAsia="Times New Roman"/>
                <w:sz w:val="24"/>
                <w:lang w:val="en-US"/>
              </w:rPr>
              <w:t xml:space="preserve"> </w:t>
            </w:r>
            <w:r w:rsidR="00176E74">
              <w:rPr>
                <w:rFonts w:eastAsia="Times New Roman"/>
                <w:sz w:val="24"/>
                <w:lang w:val="en-US"/>
              </w:rPr>
              <w:t>On average, h</w:t>
            </w:r>
            <w:r w:rsidR="00176E74" w:rsidRPr="0007390F">
              <w:rPr>
                <w:rFonts w:eastAsia="Times New Roman"/>
                <w:sz w:val="24"/>
                <w:lang w:val="en-US"/>
              </w:rPr>
              <w:t>ow many newborns do you care for each</w:t>
            </w:r>
            <w:r w:rsidR="00176E74">
              <w:rPr>
                <w:rFonts w:eastAsia="Times New Roman"/>
                <w:sz w:val="24"/>
                <w:lang w:val="en-US"/>
              </w:rPr>
              <w:t xml:space="preserve"> </w:t>
            </w:r>
            <w:r w:rsidR="00176E74" w:rsidRPr="0007390F">
              <w:rPr>
                <w:rFonts w:eastAsia="Times New Roman"/>
                <w:sz w:val="24"/>
                <w:lang w:val="en-US"/>
              </w:rPr>
              <w:t>month?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EEC4001" w14:textId="77777777" w:rsidR="00872247" w:rsidRPr="00B624D2" w:rsidRDefault="00956FA1">
            <w:pPr>
              <w:spacing w:line="267" w:lineRule="exact"/>
              <w:ind w:left="8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A.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28605B7A" w14:textId="77777777" w:rsidR="00872247" w:rsidRPr="00B624D2" w:rsidRDefault="00956FA1">
            <w:pPr>
              <w:spacing w:line="267" w:lineRule="exact"/>
              <w:ind w:right="4200"/>
              <w:jc w:val="righ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≤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3A22D7E" w14:textId="77777777" w:rsidR="00872247" w:rsidRDefault="00872247">
            <w:pPr>
              <w:jc w:val="left"/>
              <w:rPr>
                <w:sz w:val="1"/>
              </w:rPr>
            </w:pPr>
          </w:p>
        </w:tc>
      </w:tr>
      <w:tr w:rsidR="00872247" w14:paraId="4AE9C389" w14:textId="77777777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5D95266C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3DEFDF77" w14:textId="77777777" w:rsidR="00872247" w:rsidRPr="00B624D2" w:rsidRDefault="00872247" w:rsidP="00562410">
            <w:pPr>
              <w:ind w:left="100"/>
              <w:jc w:val="left"/>
              <w:rPr>
                <w:sz w:val="24"/>
                <w:lang w:val="en-US"/>
              </w:rPr>
            </w:pPr>
          </w:p>
        </w:tc>
        <w:tc>
          <w:tcPr>
            <w:tcW w:w="36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65CB717" w14:textId="77777777" w:rsidR="00872247" w:rsidRPr="00B624D2" w:rsidRDefault="00956FA1">
            <w:pPr>
              <w:ind w:left="8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B.</w:t>
            </w:r>
          </w:p>
        </w:tc>
        <w:tc>
          <w:tcPr>
            <w:tcW w:w="476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1DE8C58C" w14:textId="77777777" w:rsidR="00872247" w:rsidRPr="00B624D2" w:rsidRDefault="00956FA1" w:rsidP="00562410">
            <w:pPr>
              <w:ind w:right="4200"/>
              <w:jc w:val="righ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2</w:t>
            </w:r>
            <w:r w:rsidR="00562410">
              <w:rPr>
                <w:rFonts w:eastAsia="Times New Roman"/>
                <w:sz w:val="24"/>
                <w:lang w:val="en-US"/>
              </w:rPr>
              <w:t xml:space="preserve"> </w:t>
            </w:r>
            <w:r w:rsidRPr="00B624D2">
              <w:rPr>
                <w:rFonts w:eastAsia="Times New Roman"/>
                <w:sz w:val="24"/>
                <w:lang w:val="en-US"/>
              </w:rPr>
              <w:t>-</w:t>
            </w:r>
            <w:r w:rsidR="00562410">
              <w:rPr>
                <w:rFonts w:eastAsia="Times New Roman"/>
                <w:sz w:val="24"/>
                <w:lang w:val="en-US"/>
              </w:rPr>
              <w:t xml:space="preserve"> </w:t>
            </w:r>
            <w:r w:rsidR="00C059E8" w:rsidRPr="00562410">
              <w:rPr>
                <w:rFonts w:eastAsia="Times New Roman"/>
                <w:sz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5EF5DAF" w14:textId="77777777" w:rsidR="00872247" w:rsidRDefault="00872247">
            <w:pPr>
              <w:jc w:val="left"/>
              <w:rPr>
                <w:sz w:val="1"/>
              </w:rPr>
            </w:pPr>
          </w:p>
        </w:tc>
      </w:tr>
      <w:tr w:rsidR="00872247" w14:paraId="5BE87B77" w14:textId="77777777">
        <w:trPr>
          <w:trHeight w:val="200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04FF4B1F" w14:textId="77777777" w:rsidR="00872247" w:rsidRDefault="00872247">
            <w:pPr>
              <w:jc w:val="left"/>
              <w:rPr>
                <w:sz w:val="17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50F18A66" w14:textId="77777777" w:rsidR="00872247" w:rsidRPr="00B624D2" w:rsidRDefault="00872247">
            <w:pPr>
              <w:jc w:val="left"/>
              <w:rPr>
                <w:sz w:val="17"/>
                <w:lang w:val="en-US"/>
              </w:rPr>
            </w:pP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D57565A" w14:textId="77777777" w:rsidR="00872247" w:rsidRPr="00B624D2" w:rsidRDefault="00872247">
            <w:pPr>
              <w:jc w:val="left"/>
              <w:rPr>
                <w:sz w:val="17"/>
                <w:lang w:val="en-US"/>
              </w:rPr>
            </w:pPr>
          </w:p>
        </w:tc>
        <w:tc>
          <w:tcPr>
            <w:tcW w:w="4760" w:type="dxa"/>
            <w:vMerge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7A9898BA" w14:textId="77777777" w:rsidR="00872247" w:rsidRPr="00B624D2" w:rsidRDefault="00872247">
            <w:pPr>
              <w:jc w:val="left"/>
              <w:rPr>
                <w:sz w:val="17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B281633" w14:textId="77777777" w:rsidR="00872247" w:rsidRDefault="00872247">
            <w:pPr>
              <w:jc w:val="left"/>
              <w:rPr>
                <w:sz w:val="1"/>
              </w:rPr>
            </w:pPr>
          </w:p>
        </w:tc>
      </w:tr>
      <w:tr w:rsidR="00872247" w14:paraId="69A909D3" w14:textId="77777777">
        <w:trPr>
          <w:trHeight w:val="4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00D57560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1804A1FE" w14:textId="77777777" w:rsidR="00872247" w:rsidRPr="00B624D2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4C75702" w14:textId="77777777" w:rsidR="00872247" w:rsidRPr="00B624D2" w:rsidRDefault="00956FA1">
            <w:pPr>
              <w:ind w:left="8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C.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6E619C83" w14:textId="77777777" w:rsidR="00872247" w:rsidRPr="00B624D2" w:rsidRDefault="00176E74" w:rsidP="00186D1B">
            <w:pPr>
              <w:ind w:left="60"/>
              <w:jc w:val="left"/>
              <w:rPr>
                <w:sz w:val="24"/>
                <w:lang w:val="en-US"/>
              </w:rPr>
            </w:pPr>
            <w:r>
              <w:rPr>
                <w:rFonts w:eastAsia="Times New Roman"/>
                <w:sz w:val="24"/>
                <w:lang w:val="en-US"/>
              </w:rPr>
              <w:t xml:space="preserve"> </w:t>
            </w:r>
            <w:r w:rsidR="00956FA1" w:rsidRPr="00B624D2">
              <w:rPr>
                <w:rFonts w:eastAsia="Times New Roman"/>
                <w:sz w:val="24"/>
                <w:lang w:val="en-US"/>
              </w:rPr>
              <w:t>6</w:t>
            </w:r>
            <w:r w:rsidR="00562410">
              <w:rPr>
                <w:rFonts w:eastAsia="Times New Roman"/>
                <w:sz w:val="24"/>
                <w:lang w:val="en-US"/>
              </w:rPr>
              <w:t xml:space="preserve"> </w:t>
            </w:r>
            <w:r w:rsidR="00956FA1" w:rsidRPr="00B624D2">
              <w:rPr>
                <w:rFonts w:eastAsia="Times New Roman"/>
                <w:sz w:val="24"/>
                <w:lang w:val="en-US"/>
              </w:rPr>
              <w:t>-</w:t>
            </w:r>
            <w:r w:rsidR="00562410">
              <w:rPr>
                <w:rFonts w:eastAsia="Times New Roman"/>
                <w:sz w:val="24"/>
                <w:lang w:val="en-US"/>
              </w:rPr>
              <w:t xml:space="preserve"> </w:t>
            </w:r>
            <w:r w:rsidR="00956FA1" w:rsidRPr="00B624D2">
              <w:rPr>
                <w:rFonts w:eastAsia="Times New Roman"/>
                <w:sz w:val="24"/>
                <w:lang w:val="en-US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1BE394D" w14:textId="77777777" w:rsidR="00872247" w:rsidRDefault="00872247">
            <w:pPr>
              <w:jc w:val="left"/>
              <w:rPr>
                <w:sz w:val="1"/>
              </w:rPr>
            </w:pPr>
          </w:p>
        </w:tc>
      </w:tr>
      <w:tr w:rsidR="00872247" w14:paraId="7A9C6847" w14:textId="77777777" w:rsidTr="005840D4">
        <w:trPr>
          <w:trHeight w:val="80"/>
        </w:trPr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14EACF1A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0F17DE0F" w14:textId="77777777" w:rsidR="00872247" w:rsidRPr="00B624D2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51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21AE8F1D" w14:textId="77777777" w:rsidR="00872247" w:rsidRPr="00B624D2" w:rsidRDefault="00956FA1">
            <w:pPr>
              <w:ind w:left="8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D.</w:t>
            </w:r>
            <w:r w:rsidR="00176E74">
              <w:rPr>
                <w:rFonts w:eastAsia="Times New Roman"/>
                <w:sz w:val="24"/>
                <w:lang w:val="en-US"/>
              </w:rPr>
              <w:t xml:space="preserve"> </w:t>
            </w:r>
            <w:r w:rsidRPr="00B624D2">
              <w:rPr>
                <w:rFonts w:eastAsia="Times New Roman"/>
                <w:sz w:val="24"/>
                <w:lang w:val="en-US"/>
              </w:rPr>
              <w:t xml:space="preserve"> ≥ 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0B4FEB6" w14:textId="77777777" w:rsidR="00872247" w:rsidRDefault="00872247">
            <w:pPr>
              <w:jc w:val="left"/>
              <w:rPr>
                <w:sz w:val="1"/>
              </w:rPr>
            </w:pPr>
          </w:p>
        </w:tc>
      </w:tr>
      <w:tr w:rsidR="00872247" w14:paraId="043AAF21" w14:textId="77777777">
        <w:trPr>
          <w:trHeight w:val="263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5D5955AA" w14:textId="77777777" w:rsidR="00872247" w:rsidRDefault="00C059E8" w:rsidP="00176E74">
            <w:pPr>
              <w:spacing w:line="262" w:lineRule="exact"/>
              <w:jc w:val="center"/>
              <w:rPr>
                <w:sz w:val="24"/>
              </w:rPr>
            </w:pPr>
            <w:r>
              <w:rPr>
                <w:rFonts w:eastAsia="Times New Roman"/>
                <w:w w:val="99"/>
                <w:sz w:val="24"/>
              </w:rPr>
              <w:t>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47384DEC" w14:textId="77777777" w:rsidR="00872247" w:rsidRPr="00B624D2" w:rsidRDefault="00562410" w:rsidP="00176E74">
            <w:pPr>
              <w:spacing w:line="262" w:lineRule="exact"/>
              <w:ind w:left="100"/>
              <w:jc w:val="left"/>
              <w:rPr>
                <w:sz w:val="24"/>
                <w:lang w:val="en-US"/>
              </w:rPr>
            </w:pPr>
            <w:r>
              <w:rPr>
                <w:rFonts w:eastAsia="Times New Roman"/>
                <w:sz w:val="24"/>
                <w:lang w:val="en-US"/>
              </w:rPr>
              <w:t>On average, at what age</w:t>
            </w:r>
            <w:r w:rsidR="00956FA1" w:rsidRPr="00B624D2">
              <w:rPr>
                <w:rFonts w:eastAsia="Times New Roman"/>
                <w:sz w:val="24"/>
                <w:lang w:val="en-US"/>
              </w:rPr>
              <w:t xml:space="preserve"> do you discharge a healthy</w:t>
            </w:r>
            <w:r>
              <w:rPr>
                <w:rFonts w:eastAsia="Times New Roman"/>
                <w:sz w:val="24"/>
                <w:lang w:val="en-US"/>
              </w:rPr>
              <w:t>,</w:t>
            </w:r>
            <w:r w:rsidR="00956FA1" w:rsidRPr="00B624D2">
              <w:rPr>
                <w:rFonts w:eastAsia="Times New Roman"/>
                <w:sz w:val="24"/>
                <w:lang w:val="en-US"/>
              </w:rPr>
              <w:t xml:space="preserve"> term</w:t>
            </w:r>
            <w:r w:rsidR="00176E74">
              <w:rPr>
                <w:rFonts w:eastAsia="Times New Roman"/>
                <w:sz w:val="24"/>
                <w:lang w:val="en-US"/>
              </w:rPr>
              <w:t xml:space="preserve"> and</w:t>
            </w:r>
            <w:r>
              <w:rPr>
                <w:rFonts w:eastAsia="Times New Roman"/>
                <w:sz w:val="24"/>
                <w:lang w:val="en-US"/>
              </w:rPr>
              <w:t xml:space="preserve"> v</w:t>
            </w:r>
            <w:r w:rsidRPr="0007390F">
              <w:rPr>
                <w:rFonts w:eastAsia="Times New Roman"/>
                <w:sz w:val="24"/>
                <w:lang w:val="en-US"/>
              </w:rPr>
              <w:t>aginally</w:t>
            </w:r>
            <w:r>
              <w:rPr>
                <w:rFonts w:eastAsia="Times New Roman"/>
                <w:sz w:val="24"/>
                <w:lang w:val="en-US"/>
              </w:rPr>
              <w:t>-</w:t>
            </w:r>
            <w:r w:rsidRPr="0007390F">
              <w:rPr>
                <w:rFonts w:eastAsia="Times New Roman"/>
                <w:sz w:val="24"/>
                <w:lang w:val="en-US"/>
              </w:rPr>
              <w:t>born newborn</w:t>
            </w:r>
          </w:p>
        </w:tc>
        <w:tc>
          <w:tcPr>
            <w:tcW w:w="5120" w:type="dxa"/>
            <w:gridSpan w:val="2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5612378A" w14:textId="77777777" w:rsidR="00872247" w:rsidRPr="00B624D2" w:rsidRDefault="00956FA1">
            <w:pPr>
              <w:spacing w:line="262" w:lineRule="exact"/>
              <w:ind w:left="8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A. ≤ 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3E99D0D" w14:textId="77777777" w:rsidR="00872247" w:rsidRDefault="00872247">
            <w:pPr>
              <w:jc w:val="left"/>
              <w:rPr>
                <w:sz w:val="1"/>
              </w:rPr>
            </w:pPr>
          </w:p>
        </w:tc>
      </w:tr>
      <w:tr w:rsidR="00872247" w14:paraId="7251D425" w14:textId="77777777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5A5D2954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43075907" w14:textId="77777777" w:rsidR="00872247" w:rsidRPr="00B624D2" w:rsidRDefault="00562410" w:rsidP="00562410">
            <w:pPr>
              <w:ind w:left="100"/>
              <w:jc w:val="left"/>
              <w:rPr>
                <w:sz w:val="24"/>
                <w:lang w:val="en-US"/>
              </w:rPr>
            </w:pPr>
            <w:r w:rsidRPr="0007390F">
              <w:rPr>
                <w:rFonts w:eastAsia="Times New Roman"/>
                <w:sz w:val="24"/>
                <w:lang w:val="en-US"/>
              </w:rPr>
              <w:t>(</w:t>
            </w:r>
            <w:r>
              <w:rPr>
                <w:rFonts w:eastAsia="Times New Roman"/>
                <w:sz w:val="24"/>
                <w:lang w:val="en-US"/>
              </w:rPr>
              <w:t xml:space="preserve">state the </w:t>
            </w:r>
            <w:r w:rsidRPr="0007390F">
              <w:rPr>
                <w:rFonts w:eastAsia="Times New Roman"/>
                <w:sz w:val="24"/>
                <w:lang w:val="en-US"/>
              </w:rPr>
              <w:t>length of stay in hours)?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BEF2F66" w14:textId="77777777" w:rsidR="00872247" w:rsidRPr="00B624D2" w:rsidRDefault="00956FA1">
            <w:pPr>
              <w:ind w:left="8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B.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71FA04F6" w14:textId="77777777" w:rsidR="00872247" w:rsidRPr="00B624D2" w:rsidRDefault="00956FA1">
            <w:pPr>
              <w:ind w:left="6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25</w:t>
            </w:r>
            <w:r w:rsidR="00176E74">
              <w:rPr>
                <w:rFonts w:eastAsia="Times New Roman"/>
                <w:sz w:val="24"/>
                <w:lang w:val="en-US"/>
              </w:rPr>
              <w:t xml:space="preserve"> </w:t>
            </w:r>
            <w:r w:rsidRPr="00B624D2">
              <w:rPr>
                <w:rFonts w:eastAsia="Times New Roman"/>
                <w:sz w:val="24"/>
                <w:lang w:val="en-US"/>
              </w:rPr>
              <w:t>-</w:t>
            </w:r>
            <w:r w:rsidR="00176E74">
              <w:rPr>
                <w:rFonts w:eastAsia="Times New Roman"/>
                <w:sz w:val="24"/>
                <w:lang w:val="en-US"/>
              </w:rPr>
              <w:t xml:space="preserve"> </w:t>
            </w:r>
            <w:r w:rsidRPr="00B624D2">
              <w:rPr>
                <w:rFonts w:eastAsia="Times New Roman"/>
                <w:sz w:val="24"/>
                <w:lang w:val="en-US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F9D5851" w14:textId="77777777" w:rsidR="00872247" w:rsidRDefault="00872247">
            <w:pPr>
              <w:jc w:val="left"/>
              <w:rPr>
                <w:sz w:val="1"/>
              </w:rPr>
            </w:pPr>
          </w:p>
        </w:tc>
      </w:tr>
      <w:tr w:rsidR="00872247" w14:paraId="5B02704F" w14:textId="77777777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48447C89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066A7F98" w14:textId="77777777" w:rsidR="00872247" w:rsidRPr="00B624D2" w:rsidRDefault="00872247">
            <w:pPr>
              <w:ind w:left="100"/>
              <w:jc w:val="left"/>
              <w:rPr>
                <w:sz w:val="24"/>
                <w:lang w:val="en-US"/>
              </w:rPr>
            </w:pPr>
          </w:p>
        </w:tc>
        <w:tc>
          <w:tcPr>
            <w:tcW w:w="5120" w:type="dxa"/>
            <w:gridSpan w:val="2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3EADAC4E" w14:textId="77777777" w:rsidR="00872247" w:rsidRPr="00B624D2" w:rsidRDefault="00956FA1">
            <w:pPr>
              <w:ind w:left="8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C. &gt;</w:t>
            </w:r>
            <w:r w:rsidR="00176E74">
              <w:rPr>
                <w:rFonts w:eastAsia="Times New Roman"/>
                <w:sz w:val="24"/>
                <w:lang w:val="en-US"/>
              </w:rPr>
              <w:t xml:space="preserve"> </w:t>
            </w:r>
            <w:r w:rsidRPr="00B624D2">
              <w:rPr>
                <w:rFonts w:eastAsia="Times New Roman"/>
                <w:sz w:val="24"/>
                <w:lang w:val="en-US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7B80E1F" w14:textId="77777777" w:rsidR="00872247" w:rsidRDefault="00872247">
            <w:pPr>
              <w:jc w:val="left"/>
              <w:rPr>
                <w:sz w:val="1"/>
              </w:rPr>
            </w:pPr>
          </w:p>
        </w:tc>
      </w:tr>
      <w:tr w:rsidR="00872247" w14:paraId="19CBA2F6" w14:textId="77777777" w:rsidTr="005840D4">
        <w:trPr>
          <w:trHeight w:val="80"/>
        </w:trPr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079B779F" w14:textId="77777777" w:rsidR="00872247" w:rsidRDefault="00872247">
            <w:pPr>
              <w:jc w:val="left"/>
              <w:rPr>
                <w:sz w:val="17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7248B7F8" w14:textId="77777777" w:rsidR="00872247" w:rsidRPr="00B624D2" w:rsidRDefault="00872247">
            <w:pPr>
              <w:jc w:val="left"/>
              <w:rPr>
                <w:sz w:val="17"/>
                <w:lang w:val="en-US"/>
              </w:rPr>
            </w:pPr>
          </w:p>
        </w:tc>
        <w:tc>
          <w:tcPr>
            <w:tcW w:w="51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6AC6A18C" w14:textId="77777777" w:rsidR="00872247" w:rsidRPr="00B624D2" w:rsidRDefault="00872247">
            <w:pPr>
              <w:jc w:val="left"/>
              <w:rPr>
                <w:sz w:val="17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1306CD2" w14:textId="77777777" w:rsidR="00872247" w:rsidRDefault="00872247">
            <w:pPr>
              <w:jc w:val="left"/>
              <w:rPr>
                <w:sz w:val="1"/>
              </w:rPr>
            </w:pPr>
          </w:p>
        </w:tc>
      </w:tr>
      <w:tr w:rsidR="00872247" w:rsidRPr="00E36258" w14:paraId="55A96D8C" w14:textId="77777777">
        <w:trPr>
          <w:trHeight w:val="26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343775B5" w14:textId="77777777" w:rsidR="00872247" w:rsidRDefault="00C059E8" w:rsidP="00176E74">
            <w:pPr>
              <w:spacing w:line="266" w:lineRule="exact"/>
              <w:jc w:val="center"/>
              <w:rPr>
                <w:sz w:val="24"/>
              </w:rPr>
            </w:pPr>
            <w:r>
              <w:rPr>
                <w:rFonts w:eastAsia="Times New Roman"/>
                <w:w w:val="99"/>
                <w:sz w:val="24"/>
              </w:rPr>
              <w:t>4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4EAB7F63" w14:textId="77777777" w:rsidR="00B64449" w:rsidRPr="00B624D2" w:rsidRDefault="00562410" w:rsidP="00B64449">
            <w:pPr>
              <w:spacing w:line="266" w:lineRule="exact"/>
              <w:ind w:left="100"/>
              <w:jc w:val="left"/>
              <w:rPr>
                <w:sz w:val="24"/>
                <w:lang w:val="en-US"/>
              </w:rPr>
            </w:pPr>
            <w:r w:rsidRPr="0007390F">
              <w:rPr>
                <w:rFonts w:eastAsia="Times New Roman"/>
                <w:color w:val="222222"/>
                <w:sz w:val="24"/>
                <w:szCs w:val="24"/>
                <w:shd w:val="clear" w:color="auto" w:fill="FFFFFF"/>
                <w:lang w:val="en-US" w:eastAsia="en-GB"/>
              </w:rPr>
              <w:t xml:space="preserve">What do you consider warning signs </w:t>
            </w:r>
            <w:r>
              <w:rPr>
                <w:rFonts w:eastAsia="Times New Roman"/>
                <w:color w:val="222222"/>
                <w:sz w:val="24"/>
                <w:szCs w:val="24"/>
                <w:shd w:val="clear" w:color="auto" w:fill="FFFFFF"/>
                <w:lang w:val="en-US" w:eastAsia="en-GB"/>
              </w:rPr>
              <w:t>of</w:t>
            </w:r>
            <w:r w:rsidRPr="0007390F">
              <w:rPr>
                <w:rFonts w:eastAsia="Times New Roman"/>
                <w:color w:val="222222"/>
                <w:sz w:val="24"/>
                <w:szCs w:val="24"/>
                <w:shd w:val="clear" w:color="auto" w:fill="FFFFFF"/>
                <w:lang w:val="en-US" w:eastAsia="en-GB"/>
              </w:rPr>
              <w:t xml:space="preserve"> severe hyperbilirubinemia</w:t>
            </w:r>
            <w:r>
              <w:rPr>
                <w:rFonts w:eastAsia="Times New Roman"/>
                <w:color w:val="222222"/>
                <w:sz w:val="24"/>
                <w:szCs w:val="24"/>
                <w:shd w:val="clear" w:color="auto" w:fill="FFFFFF"/>
                <w:lang w:val="en-US" w:eastAsia="en-GB"/>
              </w:rPr>
              <w:t>?</w:t>
            </w:r>
          </w:p>
        </w:tc>
        <w:tc>
          <w:tcPr>
            <w:tcW w:w="5120" w:type="dxa"/>
            <w:gridSpan w:val="2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2442E29E" w14:textId="77777777" w:rsidR="00872247" w:rsidRPr="00B624D2" w:rsidRDefault="00956FA1" w:rsidP="000D7B97">
            <w:pPr>
              <w:spacing w:line="266" w:lineRule="exact"/>
              <w:ind w:left="8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 xml:space="preserve">A. Visual: the </w:t>
            </w:r>
            <w:r w:rsidR="00562410">
              <w:rPr>
                <w:rFonts w:eastAsia="Times New Roman"/>
                <w:sz w:val="24"/>
                <w:lang w:val="en-US"/>
              </w:rPr>
              <w:t xml:space="preserve">palms of the </w:t>
            </w:r>
            <w:r w:rsidRPr="00B624D2">
              <w:rPr>
                <w:rFonts w:eastAsia="Times New Roman"/>
                <w:sz w:val="24"/>
                <w:lang w:val="en-US"/>
              </w:rPr>
              <w:t xml:space="preserve">hand and </w:t>
            </w:r>
            <w:r w:rsidR="00562410">
              <w:rPr>
                <w:rFonts w:eastAsia="Times New Roman"/>
                <w:sz w:val="24"/>
                <w:lang w:val="en-US"/>
              </w:rPr>
              <w:t xml:space="preserve">the </w:t>
            </w:r>
            <w:r w:rsidRPr="00B624D2">
              <w:rPr>
                <w:rFonts w:eastAsia="Times New Roman"/>
                <w:sz w:val="24"/>
                <w:lang w:val="en-US"/>
              </w:rPr>
              <w:t>soles of</w:t>
            </w:r>
            <w:r w:rsidR="00562410">
              <w:rPr>
                <w:rFonts w:eastAsia="Times New Roman"/>
                <w:sz w:val="24"/>
                <w:lang w:val="en-US"/>
              </w:rPr>
              <w:t xml:space="preserve"> </w:t>
            </w:r>
            <w:r w:rsidR="00014A33" w:rsidRPr="00956FA1">
              <w:rPr>
                <w:rFonts w:eastAsia="Times New Roman"/>
                <w:sz w:val="24"/>
                <w:lang w:val="en-US"/>
              </w:rPr>
              <w:t>the feet</w:t>
            </w:r>
            <w:r w:rsidR="00014A33">
              <w:rPr>
                <w:rFonts w:eastAsia="Times New Roman"/>
                <w:sz w:val="24"/>
                <w:lang w:val="en-US"/>
              </w:rPr>
              <w:t xml:space="preserve"> </w:t>
            </w:r>
            <w:r w:rsidR="00562410">
              <w:rPr>
                <w:rFonts w:eastAsia="Times New Roman"/>
                <w:sz w:val="24"/>
                <w:lang w:val="en-US"/>
              </w:rPr>
              <w:t xml:space="preserve">are </w:t>
            </w:r>
            <w:r w:rsidR="00014A33">
              <w:rPr>
                <w:rFonts w:eastAsia="Times New Roman"/>
                <w:sz w:val="24"/>
                <w:lang w:val="en-US"/>
              </w:rPr>
              <w:t>yel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4FC7F39" w14:textId="77777777" w:rsidR="00872247" w:rsidRPr="00B624D2" w:rsidRDefault="00872247">
            <w:pPr>
              <w:jc w:val="left"/>
              <w:rPr>
                <w:sz w:val="1"/>
                <w:lang w:val="en-US"/>
              </w:rPr>
            </w:pPr>
          </w:p>
        </w:tc>
      </w:tr>
      <w:tr w:rsidR="00872247" w:rsidRPr="00E36258" w14:paraId="6E1E8F51" w14:textId="77777777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5FDC6468" w14:textId="77777777" w:rsidR="00872247" w:rsidRPr="00B624D2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2504CDBD" w14:textId="77777777" w:rsidR="00872247" w:rsidRPr="00B624D2" w:rsidRDefault="00C2583A" w:rsidP="00562410">
            <w:pPr>
              <w:ind w:left="100"/>
              <w:jc w:val="left"/>
              <w:rPr>
                <w:sz w:val="24"/>
                <w:lang w:val="en-US"/>
              </w:rPr>
            </w:pPr>
            <w:r w:rsidRPr="0007390F">
              <w:rPr>
                <w:rFonts w:eastAsia="Times New Roman"/>
                <w:color w:val="222222"/>
                <w:sz w:val="24"/>
                <w:szCs w:val="24"/>
                <w:shd w:val="clear" w:color="auto" w:fill="FFFFFF"/>
                <w:lang w:val="en-US" w:eastAsia="en-GB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4558AFA" w14:textId="77777777" w:rsidR="00872247" w:rsidRPr="00B624D2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20C15EF5" w14:textId="77777777" w:rsidR="00872247" w:rsidRPr="00B624D2" w:rsidRDefault="00872247">
            <w:pPr>
              <w:ind w:left="60"/>
              <w:jc w:val="left"/>
              <w:rPr>
                <w:sz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5649114" w14:textId="77777777" w:rsidR="00872247" w:rsidRPr="00B624D2" w:rsidRDefault="00872247">
            <w:pPr>
              <w:jc w:val="left"/>
              <w:rPr>
                <w:sz w:val="1"/>
                <w:lang w:val="en-US"/>
              </w:rPr>
            </w:pPr>
          </w:p>
        </w:tc>
      </w:tr>
      <w:tr w:rsidR="00872247" w:rsidRPr="00E36258" w14:paraId="07E265B3" w14:textId="77777777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256D1B93" w14:textId="77777777" w:rsidR="00872247" w:rsidRPr="00B624D2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65C7A7B3" w14:textId="77777777" w:rsidR="00872247" w:rsidRPr="00B624D2" w:rsidRDefault="00B64449" w:rsidP="00E36258">
            <w:pPr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  </w:t>
            </w:r>
          </w:p>
        </w:tc>
        <w:tc>
          <w:tcPr>
            <w:tcW w:w="5120" w:type="dxa"/>
            <w:gridSpan w:val="2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37795AF0" w14:textId="77777777" w:rsidR="00872247" w:rsidRPr="00B624D2" w:rsidRDefault="00956FA1" w:rsidP="009D1C01">
            <w:pPr>
              <w:ind w:left="8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 xml:space="preserve">B. </w:t>
            </w:r>
            <w:r w:rsidR="009D1C01">
              <w:rPr>
                <w:rFonts w:eastAsia="Times New Roman"/>
                <w:sz w:val="24"/>
                <w:lang w:val="en-US"/>
              </w:rPr>
              <w:t>Jaundice</w:t>
            </w:r>
            <w:r w:rsidRPr="00B624D2">
              <w:rPr>
                <w:rFonts w:eastAsia="Times New Roman"/>
                <w:sz w:val="24"/>
                <w:lang w:val="en-US"/>
              </w:rPr>
              <w:t xml:space="preserve"> within &lt; 24 hours </w:t>
            </w:r>
            <w:r w:rsidR="00176E74">
              <w:rPr>
                <w:rFonts w:eastAsia="Times New Roman"/>
                <w:sz w:val="24"/>
                <w:lang w:val="en-US"/>
              </w:rPr>
              <w:t>after bir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5A28C05" w14:textId="77777777" w:rsidR="00872247" w:rsidRPr="005840D4" w:rsidRDefault="00872247">
            <w:pPr>
              <w:jc w:val="left"/>
              <w:rPr>
                <w:sz w:val="1"/>
                <w:lang w:val="en-US"/>
              </w:rPr>
            </w:pPr>
          </w:p>
        </w:tc>
      </w:tr>
      <w:tr w:rsidR="00872247" w:rsidRPr="00E36258" w14:paraId="5B849676" w14:textId="77777777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13643B41" w14:textId="77777777" w:rsidR="00872247" w:rsidRPr="005840D4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0741DB13" w14:textId="77777777" w:rsidR="00872247" w:rsidRPr="00B624D2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5120" w:type="dxa"/>
            <w:gridSpan w:val="2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047E0CB2" w14:textId="77777777" w:rsidR="00872247" w:rsidRPr="00B624D2" w:rsidRDefault="00956FA1" w:rsidP="009D1C01">
            <w:pPr>
              <w:ind w:left="8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 xml:space="preserve">C. </w:t>
            </w:r>
            <w:r w:rsidR="009D1C01">
              <w:rPr>
                <w:rFonts w:eastAsia="Times New Roman"/>
                <w:sz w:val="24"/>
                <w:lang w:val="en-US"/>
              </w:rPr>
              <w:t xml:space="preserve">Jaundiced </w:t>
            </w:r>
            <w:r w:rsidRPr="00B624D2">
              <w:rPr>
                <w:rFonts w:eastAsia="Times New Roman"/>
                <w:sz w:val="24"/>
                <w:lang w:val="en-US"/>
              </w:rPr>
              <w:t>baby with pale stools, fe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2B9C341" w14:textId="77777777" w:rsidR="00872247" w:rsidRPr="00B624D2" w:rsidRDefault="00872247">
            <w:pPr>
              <w:jc w:val="left"/>
              <w:rPr>
                <w:sz w:val="1"/>
                <w:lang w:val="en-US"/>
              </w:rPr>
            </w:pPr>
          </w:p>
        </w:tc>
      </w:tr>
      <w:tr w:rsidR="00872247" w:rsidRPr="00E36258" w14:paraId="6ADBCDCD" w14:textId="77777777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088D24D5" w14:textId="77777777" w:rsidR="00872247" w:rsidRPr="00B624D2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29CAAB70" w14:textId="77777777" w:rsidR="00872247" w:rsidRPr="00B624D2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5120" w:type="dxa"/>
            <w:gridSpan w:val="2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5F1FBA08" w14:textId="77777777" w:rsidR="00872247" w:rsidRPr="00B624D2" w:rsidRDefault="00956FA1" w:rsidP="009D1C01">
            <w:pPr>
              <w:ind w:left="8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 xml:space="preserve">D. </w:t>
            </w:r>
            <w:r w:rsidR="009D1C01">
              <w:rPr>
                <w:rFonts w:eastAsia="Times New Roman"/>
                <w:sz w:val="24"/>
                <w:lang w:val="en-US"/>
              </w:rPr>
              <w:t>Jaundice</w:t>
            </w:r>
            <w:r w:rsidRPr="00B624D2">
              <w:rPr>
                <w:rFonts w:eastAsia="Times New Roman"/>
                <w:sz w:val="24"/>
                <w:lang w:val="en-US"/>
              </w:rPr>
              <w:t xml:space="preserve"> between 24 hours</w:t>
            </w:r>
            <w:r w:rsidR="0035098E">
              <w:rPr>
                <w:rFonts w:eastAsia="Times New Roman"/>
                <w:sz w:val="24"/>
                <w:lang w:val="en-US"/>
              </w:rPr>
              <w:t xml:space="preserve"> </w:t>
            </w:r>
            <w:r w:rsidR="00176E74">
              <w:rPr>
                <w:rFonts w:eastAsia="Times New Roman"/>
                <w:sz w:val="24"/>
                <w:lang w:val="en-US"/>
              </w:rPr>
              <w:t>and</w:t>
            </w:r>
            <w:r w:rsidR="00581703">
              <w:rPr>
                <w:rFonts w:eastAsia="Times New Roman"/>
                <w:sz w:val="24"/>
                <w:lang w:val="en-US"/>
              </w:rPr>
              <w:t xml:space="preserve"> </w:t>
            </w:r>
            <w:r w:rsidRPr="00B624D2">
              <w:rPr>
                <w:rFonts w:eastAsia="Times New Roman"/>
                <w:sz w:val="24"/>
                <w:lang w:val="en-US"/>
              </w:rPr>
              <w:t xml:space="preserve">14 days </w:t>
            </w:r>
            <w:r w:rsidR="00176E74">
              <w:rPr>
                <w:rFonts w:eastAsia="Times New Roman"/>
                <w:sz w:val="24"/>
                <w:lang w:val="en-US"/>
              </w:rPr>
              <w:t>of age</w:t>
            </w:r>
            <w:r w:rsidRPr="00B624D2">
              <w:rPr>
                <w:rFonts w:eastAsia="Times New Roman"/>
                <w:sz w:val="24"/>
                <w:lang w:val="en-US"/>
              </w:rPr>
              <w:t>,</w:t>
            </w:r>
            <w:r w:rsidR="00176E74">
              <w:rPr>
                <w:rFonts w:eastAsia="Times New Roman"/>
                <w:sz w:val="24"/>
                <w:lang w:val="en-US"/>
              </w:rPr>
              <w:t xml:space="preserve"> </w:t>
            </w:r>
            <w:r w:rsidR="00176E74" w:rsidRPr="00D50F43">
              <w:rPr>
                <w:rFonts w:eastAsia="Times New Roman"/>
                <w:sz w:val="24"/>
                <w:lang w:val="en-US"/>
              </w:rPr>
              <w:t>baby active and grow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F30B6A5" w14:textId="77777777" w:rsidR="00872247" w:rsidRPr="00B624D2" w:rsidRDefault="00872247">
            <w:pPr>
              <w:jc w:val="left"/>
              <w:rPr>
                <w:sz w:val="1"/>
                <w:lang w:val="en-US"/>
              </w:rPr>
            </w:pPr>
          </w:p>
        </w:tc>
      </w:tr>
      <w:tr w:rsidR="00872247" w:rsidRPr="00E36258" w14:paraId="28F29E8C" w14:textId="77777777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0D7326F7" w14:textId="77777777" w:rsidR="00872247" w:rsidRPr="00B624D2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15AA7E04" w14:textId="77777777" w:rsidR="00872247" w:rsidRPr="00B624D2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8B12057" w14:textId="77777777" w:rsidR="00872247" w:rsidRPr="00B624D2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4E328EFC" w14:textId="77777777" w:rsidR="00872247" w:rsidRPr="00B624D2" w:rsidRDefault="00872247">
            <w:pPr>
              <w:ind w:left="60"/>
              <w:jc w:val="left"/>
              <w:rPr>
                <w:sz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4A42A2C" w14:textId="77777777" w:rsidR="00872247" w:rsidRPr="00B624D2" w:rsidRDefault="00872247">
            <w:pPr>
              <w:jc w:val="left"/>
              <w:rPr>
                <w:sz w:val="1"/>
                <w:lang w:val="en-US"/>
              </w:rPr>
            </w:pPr>
          </w:p>
        </w:tc>
      </w:tr>
      <w:tr w:rsidR="00872247" w:rsidRPr="00E36258" w14:paraId="6B5993CE" w14:textId="77777777">
        <w:trPr>
          <w:trHeight w:val="277"/>
        </w:trPr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7EB91C0D" w14:textId="77777777" w:rsidR="00872247" w:rsidRPr="00B624D2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1E760B99" w14:textId="77777777" w:rsidR="00872247" w:rsidRPr="00B624D2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51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31A79D36" w14:textId="77777777" w:rsidR="00872247" w:rsidRPr="00B624D2" w:rsidRDefault="00956FA1" w:rsidP="0035098E">
            <w:pPr>
              <w:ind w:left="8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E.  Bilirubin level &gt; 10 mg/</w:t>
            </w:r>
            <w:proofErr w:type="spellStart"/>
            <w:r w:rsidRPr="00B624D2">
              <w:rPr>
                <w:rFonts w:eastAsia="Times New Roman"/>
                <w:sz w:val="24"/>
                <w:lang w:val="en-US"/>
              </w:rPr>
              <w:t>d</w:t>
            </w:r>
            <w:r w:rsidR="0035098E">
              <w:rPr>
                <w:rFonts w:eastAsia="Times New Roman"/>
                <w:sz w:val="24"/>
                <w:lang w:val="en-US"/>
              </w:rPr>
              <w:t>L</w:t>
            </w:r>
            <w:proofErr w:type="spellEnd"/>
            <w:r w:rsidRPr="00B624D2">
              <w:rPr>
                <w:rFonts w:eastAsia="Times New Roman"/>
                <w:sz w:val="24"/>
                <w:lang w:val="en-US"/>
              </w:rPr>
              <w:t xml:space="preserve"> in term inf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646F60A" w14:textId="77777777" w:rsidR="00872247" w:rsidRPr="00B624D2" w:rsidRDefault="00872247">
            <w:pPr>
              <w:jc w:val="left"/>
              <w:rPr>
                <w:sz w:val="1"/>
                <w:lang w:val="en-US"/>
              </w:rPr>
            </w:pPr>
          </w:p>
        </w:tc>
      </w:tr>
      <w:tr w:rsidR="00872247" w:rsidRPr="00E36258" w14:paraId="77D9E4F6" w14:textId="77777777">
        <w:trPr>
          <w:trHeight w:val="263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66882C30" w14:textId="77777777" w:rsidR="00872247" w:rsidRDefault="00C059E8" w:rsidP="0035098E">
            <w:pPr>
              <w:spacing w:line="262" w:lineRule="exact"/>
              <w:jc w:val="center"/>
              <w:rPr>
                <w:sz w:val="24"/>
              </w:rPr>
            </w:pPr>
            <w:r>
              <w:rPr>
                <w:rFonts w:eastAsia="Times New Roman"/>
                <w:w w:val="99"/>
                <w:sz w:val="24"/>
              </w:rPr>
              <w:t>5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11140C13" w14:textId="77777777" w:rsidR="00872247" w:rsidRPr="00B624D2" w:rsidRDefault="00956FA1" w:rsidP="0035098E">
            <w:pPr>
              <w:spacing w:line="262" w:lineRule="exact"/>
              <w:ind w:left="10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 xml:space="preserve">Do you measure </w:t>
            </w:r>
            <w:r w:rsidR="0035098E">
              <w:rPr>
                <w:rFonts w:eastAsia="Times New Roman"/>
                <w:sz w:val="24"/>
                <w:lang w:val="en-US"/>
              </w:rPr>
              <w:t xml:space="preserve">a baby’s </w:t>
            </w:r>
            <w:r w:rsidRPr="00B624D2">
              <w:rPr>
                <w:rFonts w:eastAsia="Times New Roman"/>
                <w:sz w:val="24"/>
                <w:lang w:val="en-US"/>
              </w:rPr>
              <w:t>bilirubin level before</w:t>
            </w:r>
            <w:r w:rsidR="0035098E" w:rsidRPr="0007390F">
              <w:rPr>
                <w:rFonts w:eastAsia="Times New Roman"/>
                <w:sz w:val="24"/>
                <w:lang w:val="en-US"/>
              </w:rPr>
              <w:t xml:space="preserve"> discharge?</w:t>
            </w:r>
          </w:p>
        </w:tc>
        <w:tc>
          <w:tcPr>
            <w:tcW w:w="5120" w:type="dxa"/>
            <w:gridSpan w:val="2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491FF830" w14:textId="77777777" w:rsidR="00872247" w:rsidRPr="00B624D2" w:rsidRDefault="00956FA1" w:rsidP="009D1C01">
            <w:pPr>
              <w:spacing w:line="262" w:lineRule="exact"/>
              <w:ind w:left="8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 xml:space="preserve">A. Yes, </w:t>
            </w:r>
            <w:r w:rsidR="009D1C01">
              <w:rPr>
                <w:rFonts w:eastAsia="Times New Roman"/>
                <w:sz w:val="24"/>
                <w:lang w:val="en-US"/>
              </w:rPr>
              <w:t>as a ru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A81279F" w14:textId="77777777" w:rsidR="00872247" w:rsidRPr="00B624D2" w:rsidRDefault="00872247">
            <w:pPr>
              <w:jc w:val="left"/>
              <w:rPr>
                <w:sz w:val="1"/>
                <w:lang w:val="en-US"/>
              </w:rPr>
            </w:pPr>
          </w:p>
        </w:tc>
      </w:tr>
      <w:tr w:rsidR="00872247" w:rsidRPr="00E36258" w14:paraId="3B454D1A" w14:textId="77777777">
        <w:trPr>
          <w:trHeight w:val="277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7D31A846" w14:textId="77777777" w:rsidR="00872247" w:rsidRPr="00B624D2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75118FD2" w14:textId="77777777" w:rsidR="00872247" w:rsidRPr="00B624D2" w:rsidRDefault="00872247">
            <w:pPr>
              <w:ind w:left="100"/>
              <w:jc w:val="left"/>
              <w:rPr>
                <w:sz w:val="24"/>
                <w:lang w:val="en-US"/>
              </w:rPr>
            </w:pPr>
          </w:p>
        </w:tc>
        <w:tc>
          <w:tcPr>
            <w:tcW w:w="5120" w:type="dxa"/>
            <w:gridSpan w:val="2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3DC75803" w14:textId="77777777" w:rsidR="00872247" w:rsidRPr="00B624D2" w:rsidRDefault="00956FA1" w:rsidP="00722E48">
            <w:pPr>
              <w:ind w:left="80"/>
              <w:jc w:val="left"/>
              <w:rPr>
                <w:sz w:val="24"/>
                <w:lang w:val="en-US"/>
              </w:rPr>
            </w:pPr>
            <w:r w:rsidRPr="00B624D2">
              <w:rPr>
                <w:rFonts w:eastAsia="Times New Roman"/>
                <w:sz w:val="24"/>
                <w:lang w:val="en-US"/>
              </w:rPr>
              <w:t>B. Yes</w:t>
            </w:r>
            <w:r w:rsidR="0025503F" w:rsidRPr="0007390F">
              <w:rPr>
                <w:rFonts w:eastAsia="Times New Roman"/>
                <w:sz w:val="24"/>
                <w:lang w:val="en-US"/>
              </w:rPr>
              <w:t>,</w:t>
            </w:r>
            <w:r w:rsidRPr="00B624D2">
              <w:rPr>
                <w:rFonts w:eastAsia="Times New Roman"/>
                <w:sz w:val="24"/>
                <w:lang w:val="en-US"/>
              </w:rPr>
              <w:t xml:space="preserve"> if the baby look</w:t>
            </w:r>
            <w:r w:rsidR="0025503F" w:rsidRPr="0007390F">
              <w:rPr>
                <w:rFonts w:eastAsia="Times New Roman"/>
                <w:sz w:val="24"/>
                <w:lang w:val="en-US"/>
              </w:rPr>
              <w:t>s</w:t>
            </w:r>
            <w:r w:rsidRPr="00B624D2">
              <w:rPr>
                <w:rFonts w:eastAsia="Times New Roman"/>
                <w:sz w:val="24"/>
                <w:lang w:val="en-US"/>
              </w:rPr>
              <w:t xml:space="preserve"> </w:t>
            </w:r>
            <w:r w:rsidR="009D1C01">
              <w:rPr>
                <w:rFonts w:eastAsia="Times New Roman"/>
                <w:sz w:val="24"/>
                <w:lang w:val="en-US"/>
              </w:rPr>
              <w:t>jaundic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3883426" w14:textId="77777777" w:rsidR="00872247" w:rsidRPr="00B624D2" w:rsidRDefault="00872247">
            <w:pPr>
              <w:jc w:val="left"/>
              <w:rPr>
                <w:sz w:val="1"/>
                <w:lang w:val="en-US"/>
              </w:rPr>
            </w:pPr>
          </w:p>
        </w:tc>
      </w:tr>
      <w:tr w:rsidR="00872247" w:rsidRPr="00E36258" w14:paraId="21A100E4" w14:textId="77777777" w:rsidTr="0013396D">
        <w:trPr>
          <w:trHeight w:val="80"/>
        </w:trPr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6CABBA3B" w14:textId="77777777" w:rsidR="00872247" w:rsidRPr="00B624D2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131456D5" w14:textId="77777777" w:rsidR="00872247" w:rsidRPr="00722E48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51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0E53E45A" w14:textId="5EC2EC67" w:rsidR="00872247" w:rsidRPr="00722E48" w:rsidRDefault="00956FA1" w:rsidP="009D1C01">
            <w:pPr>
              <w:spacing w:line="275" w:lineRule="exact"/>
              <w:ind w:left="80"/>
              <w:jc w:val="left"/>
              <w:rPr>
                <w:sz w:val="24"/>
                <w:lang w:val="en-US"/>
              </w:rPr>
            </w:pPr>
            <w:r w:rsidRPr="00722E48">
              <w:rPr>
                <w:rFonts w:eastAsia="Times New Roman"/>
                <w:sz w:val="24"/>
                <w:lang w:val="en-US"/>
              </w:rPr>
              <w:t xml:space="preserve">C. No, I </w:t>
            </w:r>
            <w:r w:rsidR="009D1C01">
              <w:rPr>
                <w:rFonts w:eastAsia="Times New Roman"/>
                <w:sz w:val="24"/>
                <w:lang w:val="en-US"/>
              </w:rPr>
              <w:t>never</w:t>
            </w:r>
            <w:r w:rsidR="0035098E">
              <w:rPr>
                <w:rFonts w:eastAsia="Times New Roman"/>
                <w:sz w:val="24"/>
                <w:lang w:val="en-US"/>
              </w:rPr>
              <w:t xml:space="preserve"> </w:t>
            </w:r>
            <w:bookmarkStart w:id="0" w:name="_GoBack"/>
            <w:bookmarkEnd w:id="0"/>
            <w:r w:rsidR="009D1C01">
              <w:rPr>
                <w:rFonts w:eastAsia="Times New Roman"/>
                <w:sz w:val="24"/>
                <w:lang w:val="en-US"/>
              </w:rPr>
              <w:t>d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36C024C" w14:textId="77777777" w:rsidR="00872247" w:rsidRPr="00722E48" w:rsidRDefault="00872247">
            <w:pPr>
              <w:jc w:val="left"/>
              <w:rPr>
                <w:sz w:val="1"/>
                <w:lang w:val="en-US"/>
              </w:rPr>
            </w:pPr>
          </w:p>
        </w:tc>
      </w:tr>
    </w:tbl>
    <w:p w14:paraId="38ABF828" w14:textId="77777777" w:rsidR="00872247" w:rsidRPr="00722E48" w:rsidRDefault="000D7B97">
      <w:pPr>
        <w:jc w:val="left"/>
        <w:rPr>
          <w:sz w:val="24"/>
          <w:lang w:val="en-US"/>
        </w:rPr>
        <w:sectPr w:rsidR="00872247" w:rsidRPr="00722E48">
          <w:pgSz w:w="12240" w:h="15840"/>
          <w:pgMar w:top="1438" w:right="1080" w:bottom="1440" w:left="1080" w:header="720" w:footer="720" w:gutter="0"/>
          <w:cols w:space="708"/>
        </w:sect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57728" behindDoc="1" locked="0" layoutInCell="1" allowOverlap="1" wp14:anchorId="1B470F7B" wp14:editId="10298F9E">
                <wp:simplePos x="0" y="0"/>
                <wp:positionH relativeFrom="column">
                  <wp:posOffset>389890</wp:posOffset>
                </wp:positionH>
                <wp:positionV relativeFrom="paragraph">
                  <wp:posOffset>-7007225</wp:posOffset>
                </wp:positionV>
                <wp:extent cx="12700" cy="12700"/>
                <wp:effectExtent l="0" t="0" r="0" b="0"/>
                <wp:wrapNone/>
                <wp:docPr id="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" cy="127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 cmpd="sng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1E038B" id="Rectangle 3" o:spid="_x0000_s1026" style="position:absolute;margin-left:30.7pt;margin-top:-551.75pt;width:1pt;height:1pt;z-index:-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" fillcolor="black" stroked="f"/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58752" behindDoc="1" locked="0" layoutInCell="1" allowOverlap="1" wp14:anchorId="25776123" wp14:editId="6FD65327">
                <wp:simplePos x="0" y="0"/>
                <wp:positionH relativeFrom="column">
                  <wp:posOffset>3139440</wp:posOffset>
                </wp:positionH>
                <wp:positionV relativeFrom="paragraph">
                  <wp:posOffset>-5690870</wp:posOffset>
                </wp:positionV>
                <wp:extent cx="12700" cy="12700"/>
                <wp:effectExtent l="0" t="0" r="0" b="0"/>
                <wp:wrapNone/>
                <wp:docPr id="1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" cy="127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 cmpd="sng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046EDB" id="Rectangle 4" o:spid="_x0000_s1026" style="position:absolute;margin-left:247.2pt;margin-top:-448.1pt;width:1pt;height:1pt;z-index:-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" fillcolor="black" stroked="f"/>
            </w:pict>
          </mc:Fallback>
        </mc:AlternateContent>
      </w:r>
    </w:p>
    <w:tbl>
      <w:tblPr>
        <w:tblW w:w="10100" w:type="dxa"/>
        <w:tblInd w:w="1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0"/>
        <w:gridCol w:w="4340"/>
        <w:gridCol w:w="320"/>
        <w:gridCol w:w="480"/>
        <w:gridCol w:w="4320"/>
      </w:tblGrid>
      <w:tr w:rsidR="00872247" w14:paraId="048E35F1" w14:textId="77777777" w:rsidTr="009D1C01">
        <w:trPr>
          <w:trHeight w:val="286"/>
        </w:trPr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385BDB64" w14:textId="77777777" w:rsidR="00872247" w:rsidRDefault="00C059E8">
            <w:pPr>
              <w:jc w:val="center"/>
              <w:rPr>
                <w:sz w:val="24"/>
              </w:rPr>
            </w:pPr>
            <w:bookmarkStart w:id="1" w:name="page2"/>
            <w:bookmarkEnd w:id="1"/>
            <w:r>
              <w:rPr>
                <w:rFonts w:eastAsia="Times New Roman"/>
                <w:w w:val="99"/>
                <w:sz w:val="24"/>
              </w:rPr>
              <w:lastRenderedPageBreak/>
              <w:t>6</w:t>
            </w:r>
          </w:p>
        </w:tc>
        <w:tc>
          <w:tcPr>
            <w:tcW w:w="4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36FC6265" w14:textId="77777777" w:rsidR="00872247" w:rsidRPr="00722E48" w:rsidRDefault="00176E74" w:rsidP="00135264">
            <w:pPr>
              <w:ind w:left="100"/>
              <w:jc w:val="left"/>
              <w:rPr>
                <w:sz w:val="24"/>
                <w:lang w:val="en-US"/>
              </w:rPr>
            </w:pPr>
            <w:r>
              <w:rPr>
                <w:rFonts w:eastAsia="Times New Roman"/>
                <w:sz w:val="24"/>
                <w:lang w:val="en-US"/>
              </w:rPr>
              <w:t xml:space="preserve">At what age in hours </w:t>
            </w:r>
            <w:r w:rsidR="00956FA1" w:rsidRPr="00722E48">
              <w:rPr>
                <w:rFonts w:eastAsia="Times New Roman"/>
                <w:sz w:val="24"/>
                <w:lang w:val="en-US"/>
              </w:rPr>
              <w:t>do you schedule the first post</w:t>
            </w:r>
            <w:r>
              <w:rPr>
                <w:rFonts w:eastAsia="Times New Roman"/>
                <w:sz w:val="24"/>
                <w:lang w:val="en-US"/>
              </w:rPr>
              <w:t>-</w:t>
            </w:r>
            <w:r w:rsidRPr="00722E48">
              <w:rPr>
                <w:rFonts w:eastAsia="Times New Roman"/>
                <w:sz w:val="24"/>
                <w:lang w:val="en-US"/>
              </w:rPr>
              <w:t>discharge follow-up (state the number of hours)?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B579915" w14:textId="77777777" w:rsidR="00872247" w:rsidRDefault="00C059E8">
            <w:pPr>
              <w:ind w:left="80"/>
              <w:jc w:val="left"/>
              <w:rPr>
                <w:sz w:val="24"/>
              </w:rPr>
            </w:pPr>
            <w:r>
              <w:rPr>
                <w:rFonts w:eastAsia="Times New Roman"/>
                <w:w w:val="94"/>
                <w:sz w:val="24"/>
              </w:rPr>
              <w:t>A.</w:t>
            </w:r>
          </w:p>
        </w:tc>
        <w:tc>
          <w:tcPr>
            <w:tcW w:w="48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3A986CAF" w14:textId="77777777" w:rsidR="00872247" w:rsidRDefault="00C059E8">
            <w:pPr>
              <w:ind w:left="10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>≤ 24</w:t>
            </w:r>
          </w:p>
        </w:tc>
      </w:tr>
      <w:tr w:rsidR="00872247" w14:paraId="53A875F2" w14:textId="77777777" w:rsidTr="009D1C01">
        <w:trPr>
          <w:trHeight w:val="272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5EB81326" w14:textId="77777777" w:rsidR="00872247" w:rsidRDefault="00872247">
            <w:pPr>
              <w:jc w:val="left"/>
              <w:rPr>
                <w:sz w:val="23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56C38646" w14:textId="77777777" w:rsidR="00872247" w:rsidRDefault="00872247" w:rsidP="0035098E">
            <w:pPr>
              <w:spacing w:line="271" w:lineRule="exact"/>
              <w:ind w:left="100"/>
              <w:jc w:val="left"/>
              <w:rPr>
                <w:sz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60313BB" w14:textId="77777777" w:rsidR="00872247" w:rsidRDefault="00C059E8">
            <w:pPr>
              <w:spacing w:line="271" w:lineRule="exact"/>
              <w:ind w:left="80"/>
              <w:jc w:val="left"/>
              <w:rPr>
                <w:sz w:val="24"/>
              </w:rPr>
            </w:pPr>
            <w:r>
              <w:rPr>
                <w:rFonts w:eastAsia="Times New Roman"/>
                <w:w w:val="99"/>
                <w:sz w:val="24"/>
              </w:rPr>
              <w:t>B.</w:t>
            </w:r>
          </w:p>
        </w:tc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5F18C0C7" w14:textId="77777777" w:rsidR="00872247" w:rsidRDefault="00C059E8">
            <w:pPr>
              <w:spacing w:line="271" w:lineRule="exact"/>
              <w:ind w:left="10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>25</w:t>
            </w:r>
            <w:r w:rsidR="0035098E">
              <w:rPr>
                <w:rFonts w:eastAsia="Times New Roman"/>
                <w:sz w:val="24"/>
              </w:rPr>
              <w:t xml:space="preserve"> </w:t>
            </w:r>
            <w:r>
              <w:rPr>
                <w:rFonts w:eastAsia="Times New Roman"/>
                <w:sz w:val="24"/>
              </w:rPr>
              <w:t>-</w:t>
            </w:r>
            <w:r w:rsidR="0035098E">
              <w:rPr>
                <w:rFonts w:eastAsia="Times New Roman"/>
                <w:sz w:val="24"/>
              </w:rPr>
              <w:t xml:space="preserve"> </w:t>
            </w:r>
            <w:r>
              <w:rPr>
                <w:rFonts w:eastAsia="Times New Roman"/>
                <w:sz w:val="24"/>
              </w:rPr>
              <w:t>48</w:t>
            </w:r>
          </w:p>
        </w:tc>
      </w:tr>
      <w:tr w:rsidR="00872247" w14:paraId="2EDA816A" w14:textId="77777777" w:rsidTr="009D1C01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00C1B516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224CBD40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504F2D3" w14:textId="77777777" w:rsidR="00872247" w:rsidRDefault="00C059E8">
            <w:pPr>
              <w:ind w:left="80"/>
              <w:jc w:val="left"/>
              <w:rPr>
                <w:sz w:val="24"/>
              </w:rPr>
            </w:pPr>
            <w:r>
              <w:rPr>
                <w:rFonts w:eastAsia="Times New Roman"/>
                <w:w w:val="99"/>
                <w:sz w:val="24"/>
              </w:rPr>
              <w:t>C.</w:t>
            </w:r>
          </w:p>
        </w:tc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59E4854B" w14:textId="77777777" w:rsidR="00872247" w:rsidRDefault="00C059E8">
            <w:pPr>
              <w:ind w:left="10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>49</w:t>
            </w:r>
            <w:r w:rsidR="00176E74">
              <w:rPr>
                <w:rFonts w:eastAsia="Times New Roman"/>
                <w:sz w:val="24"/>
              </w:rPr>
              <w:t xml:space="preserve"> </w:t>
            </w:r>
            <w:r>
              <w:rPr>
                <w:rFonts w:eastAsia="Times New Roman"/>
                <w:sz w:val="24"/>
              </w:rPr>
              <w:t>-</w:t>
            </w:r>
            <w:r w:rsidR="00176E74">
              <w:rPr>
                <w:rFonts w:eastAsia="Times New Roman"/>
                <w:sz w:val="24"/>
              </w:rPr>
              <w:t xml:space="preserve"> </w:t>
            </w:r>
            <w:r>
              <w:rPr>
                <w:rFonts w:eastAsia="Times New Roman"/>
                <w:sz w:val="24"/>
              </w:rPr>
              <w:t>72</w:t>
            </w:r>
          </w:p>
        </w:tc>
      </w:tr>
      <w:tr w:rsidR="00872247" w14:paraId="1EA07D62" w14:textId="77777777" w:rsidTr="009D1C01">
        <w:trPr>
          <w:trHeight w:val="277"/>
        </w:trPr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0FA379F5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0D8A5332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512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0EA65891" w14:textId="77777777" w:rsidR="00872247" w:rsidRDefault="00C059E8">
            <w:pPr>
              <w:ind w:left="8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>D.  &gt;</w:t>
            </w:r>
            <w:r w:rsidR="00176E74">
              <w:rPr>
                <w:rFonts w:eastAsia="Times New Roman"/>
                <w:sz w:val="24"/>
              </w:rPr>
              <w:t xml:space="preserve"> </w:t>
            </w:r>
            <w:r>
              <w:rPr>
                <w:rFonts w:eastAsia="Times New Roman"/>
                <w:sz w:val="24"/>
              </w:rPr>
              <w:t>72</w:t>
            </w:r>
          </w:p>
        </w:tc>
      </w:tr>
      <w:tr w:rsidR="00872247" w:rsidRPr="00E36258" w14:paraId="318631ED" w14:textId="77777777" w:rsidTr="009D1C01">
        <w:trPr>
          <w:trHeight w:val="267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0DF6CFC1" w14:textId="77777777" w:rsidR="00872247" w:rsidRDefault="00C059E8">
            <w:pPr>
              <w:spacing w:line="267" w:lineRule="exact"/>
              <w:jc w:val="center"/>
              <w:rPr>
                <w:sz w:val="24"/>
              </w:rPr>
            </w:pPr>
            <w:r>
              <w:rPr>
                <w:rFonts w:eastAsia="Times New Roman"/>
                <w:w w:val="99"/>
                <w:sz w:val="24"/>
              </w:rPr>
              <w:t>7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508CC69A" w14:textId="77777777" w:rsidR="00872247" w:rsidRPr="00722E48" w:rsidRDefault="00956FA1">
            <w:pPr>
              <w:spacing w:line="267" w:lineRule="exact"/>
              <w:ind w:left="100"/>
              <w:jc w:val="left"/>
              <w:rPr>
                <w:sz w:val="24"/>
                <w:lang w:val="en-US"/>
              </w:rPr>
            </w:pPr>
            <w:r w:rsidRPr="00722E48">
              <w:rPr>
                <w:rFonts w:eastAsia="Times New Roman"/>
                <w:sz w:val="24"/>
                <w:lang w:val="en-US"/>
              </w:rPr>
              <w:t>Do you use a specific guideline regarding</w:t>
            </w:r>
          </w:p>
        </w:tc>
        <w:tc>
          <w:tcPr>
            <w:tcW w:w="5120" w:type="dxa"/>
            <w:gridSpan w:val="3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43ABD138" w14:textId="77777777" w:rsidR="00872247" w:rsidRPr="00722E48" w:rsidRDefault="00956FA1" w:rsidP="00176E74">
            <w:pPr>
              <w:spacing w:line="267" w:lineRule="exact"/>
              <w:ind w:left="80"/>
              <w:jc w:val="left"/>
              <w:rPr>
                <w:sz w:val="24"/>
                <w:lang w:val="en-US"/>
              </w:rPr>
            </w:pPr>
            <w:r w:rsidRPr="00722E48">
              <w:rPr>
                <w:rFonts w:eastAsia="Times New Roman"/>
                <w:sz w:val="24"/>
                <w:lang w:val="en-US"/>
              </w:rPr>
              <w:t xml:space="preserve">A. Yes: Please </w:t>
            </w:r>
            <w:r w:rsidR="00176E74">
              <w:rPr>
                <w:rFonts w:eastAsia="Times New Roman"/>
                <w:sz w:val="24"/>
                <w:lang w:val="en-US"/>
              </w:rPr>
              <w:t>encircle</w:t>
            </w:r>
            <w:r w:rsidRPr="00722E48">
              <w:rPr>
                <w:rFonts w:eastAsia="Times New Roman"/>
                <w:sz w:val="24"/>
                <w:lang w:val="en-US"/>
              </w:rPr>
              <w:t xml:space="preserve"> the guideline you</w:t>
            </w:r>
          </w:p>
        </w:tc>
      </w:tr>
      <w:tr w:rsidR="00872247" w14:paraId="7B2DF918" w14:textId="77777777" w:rsidTr="009D1C01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0436301C" w14:textId="77777777" w:rsidR="00872247" w:rsidRPr="00722E48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2DE061F0" w14:textId="77777777" w:rsidR="00872247" w:rsidRDefault="00C059E8">
            <w:pPr>
              <w:ind w:left="10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>the management of hyperbilirubinemia?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419FDC5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44293047" w14:textId="77777777" w:rsidR="00872247" w:rsidRDefault="00C059E8">
            <w:pPr>
              <w:ind w:left="10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>usually use:</w:t>
            </w:r>
          </w:p>
        </w:tc>
      </w:tr>
      <w:tr w:rsidR="00872247" w:rsidRPr="00E36258" w14:paraId="0FEA38DF" w14:textId="77777777" w:rsidTr="009D1C01">
        <w:trPr>
          <w:trHeight w:val="277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2DB9FDBD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5348046A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CDE3EA9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45169F4D" w14:textId="77777777" w:rsidR="00872247" w:rsidRPr="00722E48" w:rsidRDefault="00956FA1">
            <w:pPr>
              <w:ind w:left="20"/>
              <w:jc w:val="left"/>
              <w:rPr>
                <w:sz w:val="24"/>
                <w:lang w:val="en-US"/>
              </w:rPr>
            </w:pPr>
            <w:r w:rsidRPr="00722E48">
              <w:rPr>
                <w:rFonts w:eastAsia="Times New Roman"/>
                <w:sz w:val="24"/>
                <w:lang w:val="en-US"/>
              </w:rPr>
              <w:t>1) Basic Neonatal Essential Care (Indonesian</w:t>
            </w:r>
          </w:p>
        </w:tc>
      </w:tr>
      <w:tr w:rsidR="00872247" w14:paraId="6747A004" w14:textId="77777777" w:rsidTr="009D1C01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27948C12" w14:textId="77777777" w:rsidR="00872247" w:rsidRPr="00722E48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08CE45D7" w14:textId="77777777" w:rsidR="00872247" w:rsidRPr="00722E48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C59FE87" w14:textId="77777777" w:rsidR="00872247" w:rsidRPr="00722E48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53866E70" w14:textId="77777777" w:rsidR="00872247" w:rsidRDefault="00C059E8" w:rsidP="00135264">
            <w:pPr>
              <w:ind w:left="28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>Ministry</w:t>
            </w:r>
            <w:r w:rsidR="00135264">
              <w:rPr>
                <w:rFonts w:eastAsia="Times New Roman"/>
                <w:sz w:val="24"/>
              </w:rPr>
              <w:t xml:space="preserve"> of Health, I</w:t>
            </w:r>
            <w:r w:rsidR="00DF24E3">
              <w:rPr>
                <w:rFonts w:eastAsia="Times New Roman"/>
                <w:sz w:val="24"/>
              </w:rPr>
              <w:t>HM</w:t>
            </w:r>
            <w:r>
              <w:rPr>
                <w:rFonts w:eastAsia="Times New Roman"/>
                <w:sz w:val="24"/>
              </w:rPr>
              <w:t>)</w:t>
            </w:r>
          </w:p>
        </w:tc>
      </w:tr>
      <w:tr w:rsidR="00872247" w:rsidRPr="00E36258" w14:paraId="495B70A1" w14:textId="77777777" w:rsidTr="009D1C01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41D2B7C8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4BE156F0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ED10284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535A46D0" w14:textId="77777777" w:rsidR="00872247" w:rsidRPr="00722E48" w:rsidRDefault="00956FA1" w:rsidP="00176E74">
            <w:pPr>
              <w:ind w:left="20"/>
              <w:jc w:val="left"/>
              <w:rPr>
                <w:sz w:val="24"/>
                <w:lang w:val="en-US"/>
              </w:rPr>
            </w:pPr>
            <w:r w:rsidRPr="00722E48">
              <w:rPr>
                <w:rFonts w:eastAsia="Times New Roman"/>
                <w:sz w:val="24"/>
                <w:lang w:val="en-US"/>
              </w:rPr>
              <w:t xml:space="preserve">2) Hospital Care for Children </w:t>
            </w:r>
            <w:r w:rsidR="00176E74">
              <w:rPr>
                <w:rFonts w:eastAsia="Times New Roman"/>
                <w:sz w:val="24"/>
                <w:lang w:val="en-US"/>
              </w:rPr>
              <w:t>(</w:t>
            </w:r>
            <w:r w:rsidRPr="00722E48">
              <w:rPr>
                <w:rFonts w:eastAsia="Times New Roman"/>
                <w:sz w:val="24"/>
                <w:lang w:val="en-US"/>
              </w:rPr>
              <w:t>W</w:t>
            </w:r>
            <w:r w:rsidR="00176E74">
              <w:rPr>
                <w:rFonts w:eastAsia="Times New Roman"/>
                <w:sz w:val="24"/>
                <w:lang w:val="en-US"/>
              </w:rPr>
              <w:t>orld Health Organization</w:t>
            </w:r>
            <w:r w:rsidR="00DF24E3">
              <w:rPr>
                <w:rFonts w:eastAsia="Times New Roman"/>
                <w:sz w:val="24"/>
                <w:lang w:val="en-US"/>
              </w:rPr>
              <w:t>, WHO</w:t>
            </w:r>
            <w:r w:rsidR="00176E74">
              <w:rPr>
                <w:rFonts w:eastAsia="Times New Roman"/>
                <w:sz w:val="24"/>
                <w:lang w:val="en-US"/>
              </w:rPr>
              <w:t>)</w:t>
            </w:r>
          </w:p>
        </w:tc>
      </w:tr>
      <w:tr w:rsidR="00872247" w:rsidRPr="00E36258" w14:paraId="0FFFC3D3" w14:textId="77777777" w:rsidTr="009D1C01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53FCACE0" w14:textId="77777777" w:rsidR="00872247" w:rsidRPr="00722E48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1F80E5CB" w14:textId="77777777" w:rsidR="00872247" w:rsidRPr="00722E48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EFC5D1C" w14:textId="77777777" w:rsidR="00872247" w:rsidRPr="00722E48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228CD623" w14:textId="77777777" w:rsidR="00872247" w:rsidRPr="00722E48" w:rsidRDefault="00956FA1">
            <w:pPr>
              <w:ind w:left="20"/>
              <w:jc w:val="left"/>
              <w:rPr>
                <w:sz w:val="24"/>
                <w:lang w:val="en-US"/>
              </w:rPr>
            </w:pPr>
            <w:r w:rsidRPr="00722E48">
              <w:rPr>
                <w:rFonts w:eastAsia="Times New Roman"/>
                <w:sz w:val="24"/>
                <w:lang w:val="en-US"/>
              </w:rPr>
              <w:t xml:space="preserve">3) </w:t>
            </w:r>
            <w:r w:rsidR="00260EB0">
              <w:rPr>
                <w:rFonts w:eastAsia="Times New Roman"/>
                <w:sz w:val="24"/>
                <w:lang w:val="en-US"/>
              </w:rPr>
              <w:t xml:space="preserve">The guideline issued by the </w:t>
            </w:r>
            <w:r w:rsidRPr="00722E48">
              <w:rPr>
                <w:rFonts w:eastAsia="Times New Roman"/>
                <w:sz w:val="24"/>
                <w:lang w:val="en-US"/>
              </w:rPr>
              <w:t>American Academy of Pediatrics (AAP)</w:t>
            </w:r>
          </w:p>
        </w:tc>
      </w:tr>
      <w:tr w:rsidR="00872247" w:rsidRPr="00E36258" w14:paraId="3D724799" w14:textId="77777777" w:rsidTr="009D1C01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62083796" w14:textId="77777777" w:rsidR="00872247" w:rsidRPr="00722E48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70496FB3" w14:textId="77777777" w:rsidR="00872247" w:rsidRPr="00722E48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C4F09AE" w14:textId="77777777" w:rsidR="00872247" w:rsidRPr="00722E48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0F334888" w14:textId="77777777" w:rsidR="00872247" w:rsidRPr="00722E48" w:rsidRDefault="00956FA1">
            <w:pPr>
              <w:ind w:left="20"/>
              <w:jc w:val="left"/>
              <w:rPr>
                <w:sz w:val="24"/>
                <w:lang w:val="en-US"/>
              </w:rPr>
            </w:pPr>
            <w:r w:rsidRPr="00722E48">
              <w:rPr>
                <w:rFonts w:eastAsia="Times New Roman"/>
                <w:sz w:val="24"/>
                <w:lang w:val="en-US"/>
              </w:rPr>
              <w:t xml:space="preserve">4) </w:t>
            </w:r>
            <w:r w:rsidR="00260EB0">
              <w:rPr>
                <w:rFonts w:eastAsia="Times New Roman"/>
                <w:sz w:val="24"/>
                <w:lang w:val="en-US"/>
              </w:rPr>
              <w:t xml:space="preserve">The guideline issued by the </w:t>
            </w:r>
            <w:r w:rsidRPr="00722E48">
              <w:rPr>
                <w:rFonts w:eastAsia="Times New Roman"/>
                <w:sz w:val="24"/>
                <w:lang w:val="en-US"/>
              </w:rPr>
              <w:t>National Institute for Health and Clinical</w:t>
            </w:r>
            <w:r w:rsidR="00260EB0">
              <w:rPr>
                <w:rFonts w:eastAsia="Times New Roman"/>
                <w:sz w:val="24"/>
                <w:lang w:val="en-US"/>
              </w:rPr>
              <w:t xml:space="preserve"> </w:t>
            </w:r>
            <w:r w:rsidR="00260EB0" w:rsidRPr="00722E48">
              <w:rPr>
                <w:rFonts w:eastAsia="Times New Roman"/>
                <w:sz w:val="24"/>
                <w:lang w:val="en-US"/>
              </w:rPr>
              <w:t xml:space="preserve">Excellence (NICE) </w:t>
            </w:r>
          </w:p>
        </w:tc>
      </w:tr>
      <w:tr w:rsidR="00872247" w:rsidRPr="00E36258" w14:paraId="598FA9DA" w14:textId="77777777" w:rsidTr="009D1C01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64318947" w14:textId="77777777" w:rsidR="00872247" w:rsidRPr="00722E48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5B6C5AAF" w14:textId="77777777" w:rsidR="00872247" w:rsidRPr="00722E48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6DFC902" w14:textId="77777777" w:rsidR="00872247" w:rsidRPr="00722E48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322F3EF9" w14:textId="77777777" w:rsidR="00872247" w:rsidRPr="00722E48" w:rsidRDefault="00872247">
            <w:pPr>
              <w:ind w:left="280"/>
              <w:jc w:val="left"/>
              <w:rPr>
                <w:sz w:val="24"/>
                <w:lang w:val="en-US"/>
              </w:rPr>
            </w:pPr>
          </w:p>
        </w:tc>
      </w:tr>
      <w:tr w:rsidR="00872247" w:rsidRPr="00E36258" w14:paraId="086DEB4E" w14:textId="77777777" w:rsidTr="009D1C01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7773F066" w14:textId="77777777" w:rsidR="00872247" w:rsidRPr="00722E48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35DA81F3" w14:textId="77777777" w:rsidR="00872247" w:rsidRPr="00722E48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AB81BB9" w14:textId="77777777" w:rsidR="00872247" w:rsidRPr="00722E48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240C56E2" w14:textId="77777777" w:rsidR="00872247" w:rsidRPr="00722E48" w:rsidRDefault="00C059E8" w:rsidP="009D1C01">
            <w:pPr>
              <w:ind w:left="20"/>
              <w:jc w:val="left"/>
              <w:rPr>
                <w:sz w:val="24"/>
                <w:lang w:val="en-US"/>
              </w:rPr>
            </w:pPr>
            <w:r w:rsidRPr="00722E48">
              <w:rPr>
                <w:rFonts w:eastAsia="Times New Roman"/>
                <w:sz w:val="24"/>
                <w:lang w:val="en-US"/>
              </w:rPr>
              <w:t>5) Other</w:t>
            </w:r>
            <w:r w:rsidR="009D1C01" w:rsidRPr="00722E48">
              <w:rPr>
                <w:rFonts w:eastAsia="Times New Roman"/>
                <w:sz w:val="24"/>
                <w:lang w:val="en-US"/>
              </w:rPr>
              <w:t xml:space="preserve">(s). State </w:t>
            </w:r>
            <w:r w:rsidR="00DF24E3" w:rsidRPr="00722E48">
              <w:rPr>
                <w:rFonts w:eastAsia="Times New Roman"/>
                <w:sz w:val="24"/>
                <w:lang w:val="en-US"/>
              </w:rPr>
              <w:t xml:space="preserve">the </w:t>
            </w:r>
            <w:r w:rsidR="009D1C01" w:rsidRPr="00722E48">
              <w:rPr>
                <w:rFonts w:eastAsia="Times New Roman"/>
                <w:sz w:val="24"/>
                <w:lang w:val="en-US"/>
              </w:rPr>
              <w:t xml:space="preserve">name(s) </w:t>
            </w:r>
            <w:r w:rsidRPr="00722E48">
              <w:rPr>
                <w:rFonts w:eastAsia="Times New Roman"/>
                <w:sz w:val="24"/>
                <w:lang w:val="en-US"/>
              </w:rPr>
              <w:t>….</w:t>
            </w:r>
          </w:p>
        </w:tc>
      </w:tr>
      <w:tr w:rsidR="00872247" w14:paraId="6662970C" w14:textId="77777777" w:rsidTr="009D1C01">
        <w:trPr>
          <w:trHeight w:val="278"/>
        </w:trPr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7BE8C295" w14:textId="77777777" w:rsidR="00872247" w:rsidRPr="00722E48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2B7DD7A0" w14:textId="77777777" w:rsidR="00872247" w:rsidRPr="00722E48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bottom"/>
          </w:tcPr>
          <w:p w14:paraId="15C5D498" w14:textId="77777777" w:rsidR="00872247" w:rsidRDefault="00C059E8">
            <w:pPr>
              <w:ind w:left="80"/>
              <w:jc w:val="left"/>
              <w:rPr>
                <w:sz w:val="24"/>
              </w:rPr>
            </w:pPr>
            <w:r>
              <w:rPr>
                <w:rFonts w:eastAsia="Times New Roman"/>
                <w:w w:val="99"/>
                <w:sz w:val="24"/>
              </w:rPr>
              <w:t>B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bottom"/>
          </w:tcPr>
          <w:p w14:paraId="617978EC" w14:textId="77777777" w:rsidR="00872247" w:rsidRDefault="00C059E8">
            <w:pPr>
              <w:ind w:left="180"/>
              <w:jc w:val="left"/>
              <w:rPr>
                <w:sz w:val="24"/>
              </w:rPr>
            </w:pPr>
            <w:r>
              <w:rPr>
                <w:rFonts w:eastAsia="Times New Roman"/>
                <w:w w:val="95"/>
                <w:sz w:val="24"/>
              </w:rPr>
              <w:t>No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0C20EE4C" w14:textId="77777777" w:rsidR="00872247" w:rsidRDefault="00872247">
            <w:pPr>
              <w:jc w:val="left"/>
              <w:rPr>
                <w:sz w:val="24"/>
              </w:rPr>
            </w:pPr>
          </w:p>
        </w:tc>
      </w:tr>
      <w:tr w:rsidR="00872247" w:rsidRPr="00E36258" w14:paraId="0CE2FB8E" w14:textId="77777777" w:rsidTr="009D1C01">
        <w:trPr>
          <w:trHeight w:val="263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6F49A576" w14:textId="77777777" w:rsidR="00872247" w:rsidRDefault="00C059E8">
            <w:pPr>
              <w:spacing w:line="262" w:lineRule="exact"/>
              <w:jc w:val="center"/>
              <w:rPr>
                <w:sz w:val="24"/>
              </w:rPr>
            </w:pPr>
            <w:r>
              <w:rPr>
                <w:rFonts w:eastAsia="Times New Roman"/>
                <w:w w:val="99"/>
                <w:sz w:val="24"/>
              </w:rPr>
              <w:t>8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775D949A" w14:textId="77777777" w:rsidR="00872247" w:rsidRPr="00722E48" w:rsidRDefault="009D1C01" w:rsidP="009D1C01">
            <w:pPr>
              <w:spacing w:line="262" w:lineRule="exact"/>
              <w:ind w:left="100"/>
              <w:jc w:val="left"/>
              <w:rPr>
                <w:sz w:val="24"/>
                <w:lang w:val="en-US"/>
              </w:rPr>
            </w:pPr>
            <w:r>
              <w:rPr>
                <w:rFonts w:eastAsia="Times New Roman"/>
                <w:sz w:val="24"/>
                <w:lang w:val="en-US"/>
              </w:rPr>
              <w:t xml:space="preserve">Do you have </w:t>
            </w:r>
            <w:r w:rsidR="00956FA1" w:rsidRPr="00722E48">
              <w:rPr>
                <w:rFonts w:eastAsia="Times New Roman"/>
                <w:sz w:val="24"/>
                <w:lang w:val="en-US"/>
              </w:rPr>
              <w:t xml:space="preserve">easy access </w:t>
            </w:r>
            <w:r>
              <w:rPr>
                <w:rFonts w:eastAsia="Times New Roman"/>
                <w:sz w:val="24"/>
                <w:lang w:val="en-US"/>
              </w:rPr>
              <w:t xml:space="preserve">to </w:t>
            </w:r>
            <w:r w:rsidR="00956FA1" w:rsidRPr="00722E48">
              <w:rPr>
                <w:rFonts w:eastAsia="Times New Roman"/>
                <w:sz w:val="24"/>
                <w:lang w:val="en-US"/>
              </w:rPr>
              <w:t>that guideline?</w:t>
            </w:r>
          </w:p>
        </w:tc>
        <w:tc>
          <w:tcPr>
            <w:tcW w:w="5120" w:type="dxa"/>
            <w:gridSpan w:val="3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5C1AD825" w14:textId="77777777" w:rsidR="00872247" w:rsidRPr="00722E48" w:rsidRDefault="00C059E8">
            <w:pPr>
              <w:spacing w:line="262" w:lineRule="exact"/>
              <w:ind w:left="60"/>
              <w:jc w:val="left"/>
              <w:rPr>
                <w:sz w:val="24"/>
                <w:lang w:val="en-US"/>
              </w:rPr>
            </w:pPr>
            <w:r w:rsidRPr="00722E48">
              <w:rPr>
                <w:rFonts w:eastAsia="Times New Roman"/>
                <w:sz w:val="24"/>
                <w:lang w:val="en-US"/>
              </w:rPr>
              <w:t xml:space="preserve">A.  Yes, by </w:t>
            </w:r>
            <w:r w:rsidR="009D1C01" w:rsidRPr="00722E48">
              <w:rPr>
                <w:rFonts w:eastAsia="Times New Roman"/>
                <w:sz w:val="24"/>
                <w:lang w:val="en-US"/>
              </w:rPr>
              <w:t>means of</w:t>
            </w:r>
            <w:r w:rsidRPr="00722E48">
              <w:rPr>
                <w:rFonts w:eastAsia="Times New Roman"/>
                <w:sz w:val="24"/>
                <w:lang w:val="en-US"/>
              </w:rPr>
              <w:t>:</w:t>
            </w:r>
          </w:p>
        </w:tc>
      </w:tr>
      <w:tr w:rsidR="00872247" w14:paraId="467F1CC5" w14:textId="77777777" w:rsidTr="009D1C01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7AD93094" w14:textId="77777777" w:rsidR="00872247" w:rsidRPr="00722E48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79298E3B" w14:textId="77777777" w:rsidR="00872247" w:rsidRPr="00722E48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A426000" w14:textId="77777777" w:rsidR="00872247" w:rsidRPr="00722E48" w:rsidRDefault="00872247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F69AF7F" w14:textId="77777777" w:rsidR="00872247" w:rsidRDefault="00C059E8">
            <w:pPr>
              <w:ind w:left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>1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447E90A0" w14:textId="77777777" w:rsidR="00872247" w:rsidRDefault="00C059E8">
            <w:pPr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>Book</w:t>
            </w:r>
          </w:p>
        </w:tc>
      </w:tr>
      <w:tr w:rsidR="00872247" w14:paraId="37012CB1" w14:textId="77777777" w:rsidTr="009D1C01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157F98D2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5B166F4D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6B8D3F6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BA848EC" w14:textId="77777777" w:rsidR="00872247" w:rsidRDefault="00C059E8">
            <w:pPr>
              <w:ind w:left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>2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02028DA9" w14:textId="77777777" w:rsidR="00872247" w:rsidRDefault="00C059E8">
            <w:pPr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>Online</w:t>
            </w:r>
          </w:p>
        </w:tc>
      </w:tr>
      <w:tr w:rsidR="00872247" w14:paraId="4FD493D6" w14:textId="77777777" w:rsidTr="009D1C01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431C40CB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2DEE88F5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308F758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A05CAB9" w14:textId="77777777" w:rsidR="00872247" w:rsidRDefault="00C059E8">
            <w:pPr>
              <w:ind w:left="12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>3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4B3F20A7" w14:textId="77777777" w:rsidR="00872247" w:rsidRDefault="00C059E8">
            <w:pPr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>Notes</w:t>
            </w:r>
          </w:p>
        </w:tc>
      </w:tr>
      <w:tr w:rsidR="00872247" w14:paraId="24E792F6" w14:textId="77777777" w:rsidTr="009D1C01">
        <w:trPr>
          <w:trHeight w:val="277"/>
        </w:trPr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29386B89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748224BB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bottom"/>
          </w:tcPr>
          <w:p w14:paraId="3FC82274" w14:textId="77777777" w:rsidR="00872247" w:rsidRDefault="00C059E8">
            <w:pPr>
              <w:ind w:left="80"/>
              <w:jc w:val="left"/>
              <w:rPr>
                <w:sz w:val="24"/>
              </w:rPr>
            </w:pPr>
            <w:r>
              <w:rPr>
                <w:rFonts w:eastAsia="Times New Roman"/>
                <w:w w:val="99"/>
                <w:sz w:val="24"/>
              </w:rPr>
              <w:t>B.</w:t>
            </w:r>
          </w:p>
        </w:tc>
        <w:tc>
          <w:tcPr>
            <w:tcW w:w="48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7BDE942E" w14:textId="77777777" w:rsidR="00872247" w:rsidRDefault="00C059E8">
            <w:pPr>
              <w:ind w:left="20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>No</w:t>
            </w:r>
          </w:p>
        </w:tc>
      </w:tr>
      <w:tr w:rsidR="00872247" w14:paraId="692D7D06" w14:textId="77777777" w:rsidTr="009D1C01">
        <w:trPr>
          <w:trHeight w:val="267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62FDB0B8" w14:textId="77777777" w:rsidR="00872247" w:rsidRDefault="00C059E8">
            <w:pPr>
              <w:spacing w:line="267" w:lineRule="exact"/>
              <w:jc w:val="center"/>
              <w:rPr>
                <w:sz w:val="24"/>
              </w:rPr>
            </w:pPr>
            <w:r>
              <w:rPr>
                <w:rFonts w:eastAsia="Times New Roman"/>
                <w:w w:val="99"/>
                <w:sz w:val="24"/>
              </w:rPr>
              <w:t>9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39717C61" w14:textId="77777777" w:rsidR="00872247" w:rsidRPr="00722E48" w:rsidRDefault="00956FA1">
            <w:pPr>
              <w:spacing w:line="267" w:lineRule="exact"/>
              <w:ind w:left="100"/>
              <w:jc w:val="left"/>
              <w:rPr>
                <w:sz w:val="24"/>
                <w:lang w:val="en-US"/>
              </w:rPr>
            </w:pPr>
            <w:r w:rsidRPr="00722E48">
              <w:rPr>
                <w:rFonts w:eastAsia="Times New Roman"/>
                <w:sz w:val="24"/>
                <w:lang w:val="en-US"/>
              </w:rPr>
              <w:t>What kind of problems do you encounter</w:t>
            </w:r>
          </w:p>
        </w:tc>
        <w:tc>
          <w:tcPr>
            <w:tcW w:w="5120" w:type="dxa"/>
            <w:gridSpan w:val="3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51BD608A" w14:textId="77777777" w:rsidR="00872247" w:rsidRDefault="00C059E8">
            <w:pPr>
              <w:spacing w:line="267" w:lineRule="exact"/>
              <w:ind w:left="8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>A.  Education and communication</w:t>
            </w:r>
          </w:p>
        </w:tc>
      </w:tr>
      <w:tr w:rsidR="00872247" w14:paraId="5D67C6BF" w14:textId="77777777" w:rsidTr="009D1C01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112248CB" w14:textId="77777777" w:rsidR="00872247" w:rsidRDefault="00872247">
            <w:pPr>
              <w:jc w:val="left"/>
              <w:rPr>
                <w:sz w:val="23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6B4F3FA7" w14:textId="77777777" w:rsidR="00872247" w:rsidRPr="00722E48" w:rsidRDefault="00956FA1" w:rsidP="00260EB0">
            <w:pPr>
              <w:spacing w:line="275" w:lineRule="exact"/>
              <w:ind w:left="100"/>
              <w:jc w:val="left"/>
              <w:rPr>
                <w:sz w:val="24"/>
                <w:lang w:val="en-US"/>
              </w:rPr>
            </w:pPr>
            <w:r w:rsidRPr="00722E48">
              <w:rPr>
                <w:rFonts w:eastAsia="Times New Roman"/>
                <w:sz w:val="24"/>
                <w:lang w:val="en-US"/>
              </w:rPr>
              <w:t xml:space="preserve">most </w:t>
            </w:r>
            <w:r w:rsidR="00260EB0">
              <w:rPr>
                <w:rFonts w:eastAsia="Times New Roman"/>
                <w:sz w:val="24"/>
                <w:lang w:val="en-US"/>
              </w:rPr>
              <w:t xml:space="preserve">with regards to </w:t>
            </w:r>
            <w:r w:rsidRPr="00722E48">
              <w:rPr>
                <w:rFonts w:eastAsia="Times New Roman"/>
                <w:sz w:val="24"/>
                <w:lang w:val="en-US"/>
              </w:rPr>
              <w:t>the management of</w:t>
            </w:r>
          </w:p>
        </w:tc>
        <w:tc>
          <w:tcPr>
            <w:tcW w:w="5120" w:type="dxa"/>
            <w:gridSpan w:val="3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5A49D471" w14:textId="77777777" w:rsidR="00872247" w:rsidRDefault="00C059E8">
            <w:pPr>
              <w:spacing w:line="275" w:lineRule="exact"/>
              <w:ind w:left="8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>B.  Diagnostics</w:t>
            </w:r>
          </w:p>
        </w:tc>
      </w:tr>
      <w:tr w:rsidR="00872247" w14:paraId="74803473" w14:textId="77777777" w:rsidTr="009D1C01">
        <w:trPr>
          <w:trHeight w:val="277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7140631A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4E26D4DB" w14:textId="77777777" w:rsidR="00872247" w:rsidRDefault="00C059E8">
            <w:pPr>
              <w:ind w:left="10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>hyperbilirubinemia?</w:t>
            </w:r>
          </w:p>
        </w:tc>
        <w:tc>
          <w:tcPr>
            <w:tcW w:w="5120" w:type="dxa"/>
            <w:gridSpan w:val="3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42C0AB80" w14:textId="77777777" w:rsidR="00872247" w:rsidRDefault="00C059E8">
            <w:pPr>
              <w:ind w:left="8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>C.  Therapy</w:t>
            </w:r>
          </w:p>
        </w:tc>
      </w:tr>
      <w:tr w:rsidR="00872247" w14:paraId="0164F111" w14:textId="77777777" w:rsidTr="009D1C01">
        <w:trPr>
          <w:trHeight w:val="277"/>
        </w:trPr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75690FA4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5A8A0E1F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512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7D4CABBA" w14:textId="77777777" w:rsidR="00872247" w:rsidRDefault="00C059E8">
            <w:pPr>
              <w:ind w:left="8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>D.  Facilities</w:t>
            </w:r>
          </w:p>
        </w:tc>
      </w:tr>
      <w:tr w:rsidR="00872247" w:rsidRPr="00E36258" w14:paraId="76C93FF7" w14:textId="77777777" w:rsidTr="009D1C01">
        <w:trPr>
          <w:trHeight w:val="275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1880BB45" w14:textId="77777777" w:rsidR="00872247" w:rsidRDefault="00C059E8">
            <w:pPr>
              <w:spacing w:line="263" w:lineRule="exact"/>
              <w:jc w:val="center"/>
              <w:rPr>
                <w:sz w:val="24"/>
              </w:rPr>
            </w:pPr>
            <w:r>
              <w:rPr>
                <w:rFonts w:eastAsia="Times New Roman"/>
                <w:w w:val="99"/>
                <w:sz w:val="24"/>
              </w:rPr>
              <w:t>10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1D9D1259" w14:textId="77777777" w:rsidR="00872247" w:rsidRPr="00722E48" w:rsidRDefault="00956FA1" w:rsidP="009D1C01">
            <w:pPr>
              <w:spacing w:line="275" w:lineRule="exact"/>
              <w:ind w:left="100"/>
              <w:jc w:val="left"/>
              <w:rPr>
                <w:sz w:val="24"/>
                <w:lang w:val="en-US"/>
              </w:rPr>
            </w:pPr>
            <w:r w:rsidRPr="00722E48">
              <w:rPr>
                <w:rFonts w:eastAsia="Times New Roman"/>
                <w:sz w:val="23"/>
                <w:lang w:val="en-US"/>
              </w:rPr>
              <w:t>A 30</w:t>
            </w:r>
            <w:r w:rsidR="009D1C01">
              <w:rPr>
                <w:rFonts w:eastAsia="Times New Roman"/>
                <w:sz w:val="23"/>
                <w:lang w:val="en-US"/>
              </w:rPr>
              <w:t>-</w:t>
            </w:r>
            <w:r w:rsidRPr="00722E48">
              <w:rPr>
                <w:rFonts w:eastAsia="Times New Roman"/>
                <w:sz w:val="23"/>
                <w:lang w:val="en-US"/>
              </w:rPr>
              <w:t>year</w:t>
            </w:r>
            <w:r w:rsidR="009D1C01">
              <w:rPr>
                <w:rFonts w:eastAsia="Times New Roman"/>
                <w:sz w:val="23"/>
                <w:lang w:val="en-US"/>
              </w:rPr>
              <w:t>-</w:t>
            </w:r>
            <w:r w:rsidRPr="00722E48">
              <w:rPr>
                <w:rFonts w:eastAsia="Times New Roman"/>
                <w:sz w:val="23"/>
                <w:lang w:val="en-US"/>
              </w:rPr>
              <w:t>old mother</w:t>
            </w:r>
            <w:r w:rsidR="009D1C01">
              <w:rPr>
                <w:rFonts w:eastAsia="Times New Roman"/>
                <w:sz w:val="23"/>
                <w:lang w:val="en-US"/>
              </w:rPr>
              <w:t>,</w:t>
            </w:r>
            <w:r w:rsidRPr="00722E48">
              <w:rPr>
                <w:rFonts w:eastAsia="Times New Roman"/>
                <w:sz w:val="23"/>
                <w:lang w:val="en-US"/>
              </w:rPr>
              <w:t xml:space="preserve"> blood group O</w:t>
            </w:r>
            <w:r w:rsidRPr="00722E48">
              <w:rPr>
                <w:rFonts w:eastAsia="Times New Roman"/>
                <w:sz w:val="31"/>
                <w:vertAlign w:val="superscript"/>
                <w:lang w:val="en-US"/>
              </w:rPr>
              <w:t>+</w:t>
            </w:r>
            <w:r w:rsidR="009D1C01">
              <w:rPr>
                <w:rFonts w:eastAsia="Times New Roman"/>
                <w:sz w:val="31"/>
                <w:lang w:val="en-US"/>
              </w:rPr>
              <w:t>,</w:t>
            </w:r>
          </w:p>
        </w:tc>
        <w:tc>
          <w:tcPr>
            <w:tcW w:w="5120" w:type="dxa"/>
            <w:gridSpan w:val="3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2DD59BDD" w14:textId="77777777" w:rsidR="00872247" w:rsidRPr="00722E48" w:rsidRDefault="00956FA1" w:rsidP="009D1C01">
            <w:pPr>
              <w:spacing w:line="263" w:lineRule="exact"/>
              <w:ind w:left="80"/>
              <w:jc w:val="left"/>
              <w:rPr>
                <w:sz w:val="24"/>
                <w:lang w:val="en-US"/>
              </w:rPr>
            </w:pPr>
            <w:r w:rsidRPr="00722E48">
              <w:rPr>
                <w:rFonts w:eastAsia="Times New Roman"/>
                <w:sz w:val="24"/>
                <w:lang w:val="en-US"/>
              </w:rPr>
              <w:t>A. Discharge the baby and schedule a follow</w:t>
            </w:r>
            <w:r w:rsidR="009D1C01">
              <w:rPr>
                <w:rFonts w:eastAsia="Times New Roman"/>
                <w:sz w:val="24"/>
                <w:lang w:val="en-US"/>
              </w:rPr>
              <w:t>-</w:t>
            </w:r>
            <w:r w:rsidRPr="00722E48">
              <w:rPr>
                <w:rFonts w:eastAsia="Times New Roman"/>
                <w:sz w:val="24"/>
                <w:lang w:val="en-US"/>
              </w:rPr>
              <w:t>up</w:t>
            </w:r>
          </w:p>
        </w:tc>
      </w:tr>
      <w:tr w:rsidR="00872247" w14:paraId="607AD05E" w14:textId="77777777" w:rsidTr="009D1C01">
        <w:trPr>
          <w:trHeight w:val="264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21A7E4A6" w14:textId="77777777" w:rsidR="00872247" w:rsidRPr="00722E48" w:rsidRDefault="00872247">
            <w:pPr>
              <w:jc w:val="left"/>
              <w:rPr>
                <w:sz w:val="22"/>
                <w:lang w:val="en-US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40FB848E" w14:textId="77777777" w:rsidR="00872247" w:rsidRPr="00722E48" w:rsidRDefault="00956FA1" w:rsidP="00260EB0">
            <w:pPr>
              <w:spacing w:line="263" w:lineRule="exact"/>
              <w:ind w:left="100"/>
              <w:jc w:val="left"/>
              <w:rPr>
                <w:sz w:val="24"/>
                <w:lang w:val="en-US"/>
              </w:rPr>
            </w:pPr>
            <w:r w:rsidRPr="00722E48">
              <w:rPr>
                <w:rFonts w:eastAsia="Times New Roman"/>
                <w:sz w:val="24"/>
                <w:lang w:val="en-US"/>
              </w:rPr>
              <w:t xml:space="preserve">gave birth to a 2.8 kg male infant </w:t>
            </w:r>
            <w:r w:rsidR="009D1C01" w:rsidRPr="00D50F43">
              <w:rPr>
                <w:rFonts w:eastAsia="Times New Roman"/>
                <w:sz w:val="24"/>
                <w:lang w:val="en-US"/>
              </w:rPr>
              <w:t>with cephal</w:t>
            </w:r>
            <w:r w:rsidR="00260EB0">
              <w:rPr>
                <w:rFonts w:eastAsia="Times New Roman"/>
                <w:sz w:val="24"/>
                <w:lang w:val="en-US"/>
              </w:rPr>
              <w:t>o</w:t>
            </w:r>
            <w:r w:rsidR="009D1C01" w:rsidRPr="00D50F43">
              <w:rPr>
                <w:rFonts w:eastAsia="Times New Roman"/>
                <w:sz w:val="24"/>
                <w:lang w:val="en-US"/>
              </w:rPr>
              <w:t xml:space="preserve">hematoma </w:t>
            </w:r>
            <w:r w:rsidRPr="00722E48">
              <w:rPr>
                <w:rFonts w:eastAsia="Times New Roman"/>
                <w:sz w:val="24"/>
                <w:lang w:val="en-US"/>
              </w:rPr>
              <w:t>after 37</w:t>
            </w:r>
            <w:r w:rsidR="009D1C01">
              <w:rPr>
                <w:rFonts w:eastAsia="Times New Roman"/>
                <w:sz w:val="24"/>
                <w:lang w:val="en-US"/>
              </w:rPr>
              <w:t xml:space="preserve"> </w:t>
            </w:r>
            <w:r w:rsidR="009D1C01" w:rsidRPr="00D50F43">
              <w:rPr>
                <w:rFonts w:eastAsia="Times New Roman"/>
                <w:sz w:val="24"/>
                <w:lang w:val="en-US"/>
              </w:rPr>
              <w:t>weeks of</w:t>
            </w:r>
            <w:r w:rsidR="009D1C01">
              <w:rPr>
                <w:rFonts w:eastAsia="Times New Roman"/>
                <w:sz w:val="24"/>
                <w:lang w:val="en-US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C1903AC" w14:textId="77777777" w:rsidR="00872247" w:rsidRPr="00722E48" w:rsidRDefault="00872247">
            <w:pPr>
              <w:jc w:val="left"/>
              <w:rPr>
                <w:sz w:val="22"/>
                <w:lang w:val="en-US"/>
              </w:rPr>
            </w:pPr>
          </w:p>
        </w:tc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36AE86EC" w14:textId="77777777" w:rsidR="00872247" w:rsidRDefault="00C059E8">
            <w:pPr>
              <w:spacing w:line="263" w:lineRule="exact"/>
              <w:ind w:left="100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>as an outpatient;</w:t>
            </w:r>
          </w:p>
        </w:tc>
      </w:tr>
      <w:tr w:rsidR="00872247" w:rsidRPr="00E36258" w14:paraId="4719CB49" w14:textId="77777777" w:rsidTr="009D1C01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62988EAC" w14:textId="77777777" w:rsidR="00872247" w:rsidRDefault="00872247">
            <w:pPr>
              <w:jc w:val="left"/>
              <w:rPr>
                <w:sz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11A6453D" w14:textId="77777777" w:rsidR="00872247" w:rsidRPr="00722E48" w:rsidRDefault="00956FA1" w:rsidP="009D1C01">
            <w:pPr>
              <w:ind w:left="100"/>
              <w:jc w:val="left"/>
              <w:rPr>
                <w:sz w:val="24"/>
                <w:lang w:val="en-US"/>
              </w:rPr>
            </w:pPr>
            <w:r w:rsidRPr="00722E48">
              <w:rPr>
                <w:rFonts w:eastAsia="Times New Roman"/>
                <w:sz w:val="24"/>
                <w:lang w:val="en-US"/>
              </w:rPr>
              <w:t>gestation</w:t>
            </w:r>
            <w:r w:rsidR="009D1C01">
              <w:rPr>
                <w:rFonts w:eastAsia="Times New Roman"/>
                <w:sz w:val="24"/>
                <w:lang w:val="en-US"/>
              </w:rPr>
              <w:t xml:space="preserve">. </w:t>
            </w:r>
            <w:r w:rsidRPr="00722E48">
              <w:rPr>
                <w:rFonts w:eastAsia="Times New Roman"/>
                <w:sz w:val="24"/>
                <w:lang w:val="en-US"/>
              </w:rPr>
              <w:t xml:space="preserve"> </w:t>
            </w:r>
            <w:r w:rsidR="009D1C01" w:rsidRPr="00D50F43">
              <w:rPr>
                <w:rFonts w:eastAsia="Times New Roman"/>
                <w:sz w:val="24"/>
                <w:lang w:val="en-US"/>
              </w:rPr>
              <w:t>Before discharge, at 36 hours</w:t>
            </w:r>
            <w:r w:rsidR="009D1C01">
              <w:rPr>
                <w:rFonts w:eastAsia="Times New Roman"/>
                <w:sz w:val="24"/>
                <w:lang w:val="en-US"/>
              </w:rPr>
              <w:t xml:space="preserve"> </w:t>
            </w:r>
          </w:p>
        </w:tc>
        <w:tc>
          <w:tcPr>
            <w:tcW w:w="5120" w:type="dxa"/>
            <w:gridSpan w:val="3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32BAE617" w14:textId="77777777" w:rsidR="00872247" w:rsidRPr="00722E48" w:rsidRDefault="00956FA1">
            <w:pPr>
              <w:ind w:left="80"/>
              <w:jc w:val="left"/>
              <w:rPr>
                <w:sz w:val="24"/>
                <w:lang w:val="en-US"/>
              </w:rPr>
            </w:pPr>
            <w:r w:rsidRPr="00722E48">
              <w:rPr>
                <w:rFonts w:eastAsia="Times New Roman"/>
                <w:sz w:val="24"/>
                <w:lang w:val="en-US"/>
              </w:rPr>
              <w:t>B.  Ask for lab testing: blood typing, rhesus,</w:t>
            </w:r>
          </w:p>
        </w:tc>
      </w:tr>
      <w:tr w:rsidR="009D1C01" w:rsidRPr="00E36258" w14:paraId="6505AAE9" w14:textId="77777777" w:rsidTr="009D1C01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43987B92" w14:textId="77777777" w:rsidR="009D1C01" w:rsidRPr="00722E48" w:rsidRDefault="009D1C01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4BC977E4" w14:textId="77777777" w:rsidR="009D1C01" w:rsidRPr="00722E48" w:rsidRDefault="009D1C01" w:rsidP="009D1C01">
            <w:pPr>
              <w:ind w:left="100"/>
              <w:jc w:val="left"/>
              <w:rPr>
                <w:sz w:val="24"/>
                <w:lang w:val="en-US"/>
              </w:rPr>
            </w:pPr>
            <w:r w:rsidRPr="00D50F43">
              <w:rPr>
                <w:rFonts w:eastAsia="Times New Roman"/>
                <w:sz w:val="24"/>
                <w:lang w:val="en-US"/>
              </w:rPr>
              <w:t xml:space="preserve">of age, the infant appeared jaundiced. </w:t>
            </w:r>
            <w:r>
              <w:rPr>
                <w:rFonts w:eastAsia="Times New Roman"/>
                <w:sz w:val="24"/>
              </w:rPr>
              <w:t>I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B09363B" w14:textId="77777777" w:rsidR="009D1C01" w:rsidRPr="00722E48" w:rsidRDefault="009D1C01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7B722516" w14:textId="77777777" w:rsidR="009D1C01" w:rsidRPr="00722E48" w:rsidRDefault="00956FA1">
            <w:pPr>
              <w:ind w:left="100"/>
              <w:jc w:val="left"/>
              <w:rPr>
                <w:sz w:val="24"/>
                <w:lang w:val="en-US"/>
              </w:rPr>
            </w:pPr>
            <w:r w:rsidRPr="00722E48">
              <w:rPr>
                <w:rFonts w:eastAsia="Times New Roman"/>
                <w:sz w:val="24"/>
                <w:lang w:val="en-US"/>
              </w:rPr>
              <w:t>coombs and bilirubin level measurement</w:t>
            </w:r>
          </w:p>
        </w:tc>
      </w:tr>
      <w:tr w:rsidR="009D1C01" w:rsidRPr="00E36258" w14:paraId="0A61ECC4" w14:textId="77777777" w:rsidTr="009D1C01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257A9878" w14:textId="77777777" w:rsidR="009D1C01" w:rsidRPr="00722E48" w:rsidRDefault="009D1C01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6B37F5AE" w14:textId="77777777" w:rsidR="009D1C01" w:rsidRPr="00722E48" w:rsidRDefault="009D1C01" w:rsidP="00135264">
            <w:pPr>
              <w:ind w:left="100"/>
              <w:jc w:val="left"/>
              <w:rPr>
                <w:sz w:val="24"/>
                <w:lang w:val="en-US"/>
              </w:rPr>
            </w:pPr>
            <w:r w:rsidRPr="00D50F43">
              <w:rPr>
                <w:rFonts w:eastAsia="Times New Roman"/>
                <w:sz w:val="24"/>
                <w:lang w:val="en-US"/>
              </w:rPr>
              <w:t>would (cho</w:t>
            </w:r>
            <w:r w:rsidR="00135264">
              <w:rPr>
                <w:rFonts w:eastAsia="Times New Roman"/>
                <w:sz w:val="24"/>
                <w:lang w:val="en-US"/>
              </w:rPr>
              <w:t>o</w:t>
            </w:r>
            <w:r w:rsidRPr="00D50F43">
              <w:rPr>
                <w:rFonts w:eastAsia="Times New Roman"/>
                <w:sz w:val="24"/>
                <w:lang w:val="en-US"/>
              </w:rPr>
              <w:t xml:space="preserve">se one answer that </w:t>
            </w:r>
            <w:r>
              <w:rPr>
                <w:rFonts w:eastAsia="Times New Roman"/>
                <w:sz w:val="24"/>
                <w:lang w:val="en-US"/>
              </w:rPr>
              <w:t xml:space="preserve">best </w:t>
            </w:r>
            <w:r w:rsidRPr="00D50F43">
              <w:rPr>
                <w:rFonts w:eastAsia="Times New Roman"/>
                <w:sz w:val="24"/>
                <w:lang w:val="en-US"/>
              </w:rPr>
              <w:t>fits you</w:t>
            </w:r>
            <w:r>
              <w:rPr>
                <w:rFonts w:eastAsia="Times New Roman"/>
                <w:sz w:val="24"/>
                <w:lang w:val="en-US"/>
              </w:rPr>
              <w:t>r</w:t>
            </w:r>
            <w:r w:rsidR="00135264">
              <w:rPr>
                <w:rFonts w:eastAsia="Times New Roman"/>
                <w:sz w:val="24"/>
                <w:lang w:val="en-US"/>
              </w:rPr>
              <w:t xml:space="preserve"> </w:t>
            </w:r>
            <w:r w:rsidR="00135264" w:rsidRPr="00722E48">
              <w:rPr>
                <w:rFonts w:eastAsia="Times New Roman"/>
                <w:sz w:val="24"/>
                <w:lang w:val="en-US"/>
              </w:rPr>
              <w:t>practice):</w:t>
            </w:r>
          </w:p>
        </w:tc>
        <w:tc>
          <w:tcPr>
            <w:tcW w:w="5120" w:type="dxa"/>
            <w:gridSpan w:val="3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5CD8F5FE" w14:textId="77777777" w:rsidR="009D1C01" w:rsidRPr="00722E48" w:rsidRDefault="00956FA1">
            <w:pPr>
              <w:ind w:left="80"/>
              <w:jc w:val="left"/>
              <w:rPr>
                <w:sz w:val="24"/>
                <w:lang w:val="en-US"/>
              </w:rPr>
            </w:pPr>
            <w:r w:rsidRPr="00722E48">
              <w:rPr>
                <w:rFonts w:eastAsia="Times New Roman"/>
                <w:sz w:val="24"/>
                <w:lang w:val="en-US"/>
              </w:rPr>
              <w:t>C. Cancel discharge and start phototherapy</w:t>
            </w:r>
          </w:p>
        </w:tc>
      </w:tr>
      <w:tr w:rsidR="009D1C01" w:rsidRPr="00E36258" w14:paraId="3BD06E7E" w14:textId="77777777" w:rsidTr="009D1C01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69C4C65C" w14:textId="77777777" w:rsidR="009D1C01" w:rsidRPr="00722E48" w:rsidRDefault="009D1C01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3CFAA93D" w14:textId="77777777" w:rsidR="009D1C01" w:rsidRPr="00722E48" w:rsidRDefault="009D1C01" w:rsidP="009D1C01">
            <w:pPr>
              <w:ind w:left="100"/>
              <w:jc w:val="left"/>
              <w:rPr>
                <w:sz w:val="24"/>
                <w:lang w:val="en-US"/>
              </w:rPr>
            </w:pPr>
          </w:p>
        </w:tc>
        <w:tc>
          <w:tcPr>
            <w:tcW w:w="5120" w:type="dxa"/>
            <w:gridSpan w:val="3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773B5FA0" w14:textId="77777777" w:rsidR="009D1C01" w:rsidRPr="00722E48" w:rsidRDefault="00956FA1">
            <w:pPr>
              <w:ind w:left="80"/>
              <w:jc w:val="left"/>
              <w:rPr>
                <w:sz w:val="24"/>
                <w:lang w:val="en-US"/>
              </w:rPr>
            </w:pPr>
            <w:r w:rsidRPr="00722E48">
              <w:rPr>
                <w:rFonts w:eastAsia="Times New Roman"/>
                <w:sz w:val="24"/>
                <w:lang w:val="en-US"/>
              </w:rPr>
              <w:t>D. Refer the baby to a pediatrician</w:t>
            </w:r>
          </w:p>
        </w:tc>
      </w:tr>
      <w:tr w:rsidR="009D1C01" w:rsidRPr="00E36258" w14:paraId="0C013564" w14:textId="77777777" w:rsidTr="009D1C01">
        <w:trPr>
          <w:trHeight w:val="276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462BAADE" w14:textId="77777777" w:rsidR="009D1C01" w:rsidRPr="00722E48" w:rsidRDefault="009D1C01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1446F159" w14:textId="77777777" w:rsidR="009D1C01" w:rsidRPr="00722E48" w:rsidRDefault="009D1C01">
            <w:pPr>
              <w:ind w:left="100"/>
              <w:jc w:val="left"/>
              <w:rPr>
                <w:sz w:val="24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0A5AFFD" w14:textId="77777777" w:rsidR="009D1C01" w:rsidRPr="00722E48" w:rsidRDefault="009D1C01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F5D296A" w14:textId="77777777" w:rsidR="009D1C01" w:rsidRPr="00722E48" w:rsidRDefault="009D1C01">
            <w:pPr>
              <w:jc w:val="left"/>
              <w:rPr>
                <w:sz w:val="24"/>
                <w:lang w:val="en-US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8" w:space="0" w:color="auto"/>
              <w:tl2br w:val="nil"/>
              <w:tr2bl w:val="nil"/>
            </w:tcBorders>
            <w:vAlign w:val="bottom"/>
          </w:tcPr>
          <w:p w14:paraId="640AC3AA" w14:textId="77777777" w:rsidR="009D1C01" w:rsidRPr="00722E48" w:rsidRDefault="009D1C01">
            <w:pPr>
              <w:jc w:val="left"/>
              <w:rPr>
                <w:sz w:val="24"/>
                <w:lang w:val="en-US"/>
              </w:rPr>
            </w:pPr>
          </w:p>
        </w:tc>
      </w:tr>
      <w:tr w:rsidR="009D1C01" w:rsidRPr="00E36258" w14:paraId="13B5976F" w14:textId="77777777" w:rsidTr="009D1C01">
        <w:trPr>
          <w:trHeight w:val="202"/>
        </w:trPr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2569EEA2" w14:textId="77777777" w:rsidR="009D1C01" w:rsidRPr="00722E48" w:rsidRDefault="009D1C01">
            <w:pPr>
              <w:jc w:val="left"/>
              <w:rPr>
                <w:sz w:val="17"/>
                <w:lang w:val="en-US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6BF48442" w14:textId="77777777" w:rsidR="009D1C01" w:rsidRPr="00722E48" w:rsidRDefault="009D1C01">
            <w:pPr>
              <w:jc w:val="left"/>
              <w:rPr>
                <w:sz w:val="17"/>
                <w:lang w:val="en-US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bottom"/>
          </w:tcPr>
          <w:p w14:paraId="1E82B5CA" w14:textId="77777777" w:rsidR="009D1C01" w:rsidRPr="00722E48" w:rsidRDefault="009D1C01">
            <w:pPr>
              <w:jc w:val="left"/>
              <w:rPr>
                <w:sz w:val="17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bottom"/>
          </w:tcPr>
          <w:p w14:paraId="1784C9BF" w14:textId="77777777" w:rsidR="009D1C01" w:rsidRPr="00722E48" w:rsidRDefault="009D1C01">
            <w:pPr>
              <w:jc w:val="left"/>
              <w:rPr>
                <w:sz w:val="17"/>
                <w:lang w:val="en-US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nil"/>
              <w:tr2bl w:val="nil"/>
            </w:tcBorders>
            <w:vAlign w:val="bottom"/>
          </w:tcPr>
          <w:p w14:paraId="5C3C632D" w14:textId="77777777" w:rsidR="009D1C01" w:rsidRPr="00722E48" w:rsidRDefault="009D1C01">
            <w:pPr>
              <w:jc w:val="left"/>
              <w:rPr>
                <w:sz w:val="17"/>
                <w:lang w:val="en-US"/>
              </w:rPr>
            </w:pPr>
          </w:p>
        </w:tc>
      </w:tr>
    </w:tbl>
    <w:p w14:paraId="387F27E2" w14:textId="77777777" w:rsidR="00872247" w:rsidRPr="00E36258" w:rsidRDefault="00C059E8">
      <w:pPr>
        <w:spacing w:line="239" w:lineRule="auto"/>
        <w:jc w:val="left"/>
        <w:rPr>
          <w:sz w:val="24"/>
          <w:lang w:val="en-US"/>
        </w:rPr>
      </w:pPr>
      <w:r w:rsidRPr="00722E48">
        <w:rPr>
          <w:sz w:val="24"/>
          <w:lang w:val="en-US"/>
        </w:rPr>
        <w:cr/>
      </w:r>
      <w:r w:rsidRPr="00722E48">
        <w:rPr>
          <w:sz w:val="24"/>
          <w:lang w:val="en-US"/>
        </w:rPr>
        <w:cr/>
        <w:t xml:space="preserve"> </w:t>
      </w:r>
    </w:p>
    <w:sectPr w:rsidR="00872247" w:rsidRPr="00E36258" w:rsidSect="00872247">
      <w:pgSz w:w="12240" w:h="15840"/>
      <w:pgMar w:top="1420" w:right="1080" w:bottom="1440" w:left="960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rawingGridVerticalSpacing w:val="120"/>
  <w:displayHorizontalDrawingGridEvery w:val="3"/>
  <w:displayVerticalDrawingGridEvery w:val="3"/>
  <w:doNotUseMarginsForDrawingGridOrigin/>
  <w:doNotShadeFormData/>
  <w:characterSpacingControl w:val="doNotCompress"/>
  <w:doNotValidateAgainstSchema/>
  <w:doNotDemarcateInvalidXml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14A33"/>
    <w:rsid w:val="0007390F"/>
    <w:rsid w:val="000D0855"/>
    <w:rsid w:val="000D7B97"/>
    <w:rsid w:val="0013396D"/>
    <w:rsid w:val="00135264"/>
    <w:rsid w:val="00172A27"/>
    <w:rsid w:val="00176E74"/>
    <w:rsid w:val="00186D1B"/>
    <w:rsid w:val="0025503F"/>
    <w:rsid w:val="00260EB0"/>
    <w:rsid w:val="00320795"/>
    <w:rsid w:val="0035098E"/>
    <w:rsid w:val="0035150F"/>
    <w:rsid w:val="004F6FC9"/>
    <w:rsid w:val="00562410"/>
    <w:rsid w:val="00581703"/>
    <w:rsid w:val="005840D4"/>
    <w:rsid w:val="005D7F39"/>
    <w:rsid w:val="007229BD"/>
    <w:rsid w:val="00722E48"/>
    <w:rsid w:val="007A637D"/>
    <w:rsid w:val="00872247"/>
    <w:rsid w:val="00956FA1"/>
    <w:rsid w:val="009D1C01"/>
    <w:rsid w:val="00A8361A"/>
    <w:rsid w:val="00B624D2"/>
    <w:rsid w:val="00B64449"/>
    <w:rsid w:val="00C059E8"/>
    <w:rsid w:val="00C1124C"/>
    <w:rsid w:val="00C2583A"/>
    <w:rsid w:val="00D50F43"/>
    <w:rsid w:val="00DF24E3"/>
    <w:rsid w:val="00E36258"/>
    <w:rsid w:val="00EB1514"/>
    <w:rsid w:val="00F602F5"/>
    <w:rsid w:val="0B9E4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6C5304"/>
  <w15:docId w15:val="{28CF6D05-BABF-492D-8F72-6D1952579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58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83A"/>
    <w:rPr>
      <w:rFonts w:ascii="Tahoma" w:hAnsi="Tahoma" w:cs="Tahoma" w:hint="default"/>
      <w:kern w:val="2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D1C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1C0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1C01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C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C01"/>
    <w:rPr>
      <w:b/>
      <w:bCs/>
      <w:kern w:val="2"/>
    </w:rPr>
  </w:style>
  <w:style w:type="table" w:styleId="TableGrid">
    <w:name w:val="Table Grid"/>
    <w:basedOn w:val="TableNormal"/>
    <w:uiPriority w:val="99"/>
    <w:unhideWhenUsed/>
    <w:rsid w:val="005840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utf-8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988AFF-8DF4-41E0-9FBE-FB33F0D0B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4</Words>
  <Characters>2534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Mahendra Sampurna</cp:lastModifiedBy>
  <cp:revision>7</cp:revision>
  <dcterms:created xsi:type="dcterms:W3CDTF">2018-03-09T13:31:00Z</dcterms:created>
  <dcterms:modified xsi:type="dcterms:W3CDTF">2018-04-11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965</vt:lpwstr>
  </property>
</Properties>
</file>